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60428" w14:textId="6A9EA85D" w:rsidR="006E0684" w:rsidRPr="00205B03" w:rsidRDefault="006E0684">
      <w:pPr>
        <w:spacing w:before="78"/>
        <w:ind w:left="4572"/>
        <w:rPr>
          <w:rFonts w:ascii="Calibri" w:hAnsi="Calibri"/>
          <w:sz w:val="24"/>
          <w:lang w:val="sv-SE"/>
        </w:rPr>
      </w:pPr>
    </w:p>
    <w:p w14:paraId="1A6A5A03" w14:textId="77777777" w:rsidR="006E0684" w:rsidRPr="00921F66" w:rsidRDefault="006E0684">
      <w:pPr>
        <w:pStyle w:val="BodyText"/>
        <w:rPr>
          <w:b w:val="0"/>
          <w:sz w:val="20"/>
          <w:lang w:val="en-GB"/>
        </w:rPr>
      </w:pPr>
    </w:p>
    <w:p w14:paraId="5D332828" w14:textId="34243307" w:rsidR="00205B03" w:rsidRPr="00921F66" w:rsidRDefault="00FB19DE">
      <w:pPr>
        <w:pStyle w:val="BodyText"/>
        <w:spacing w:before="44" w:line="408" w:lineRule="auto"/>
        <w:ind w:left="115" w:right="4984"/>
        <w:rPr>
          <w:spacing w:val="-5"/>
          <w:lang w:val="en-GB"/>
        </w:rPr>
      </w:pPr>
      <w:r w:rsidRPr="00921F66">
        <w:rPr>
          <w:lang w:val="en-GB"/>
        </w:rPr>
        <w:t>Supporting information</w:t>
      </w:r>
    </w:p>
    <w:p w14:paraId="4F92DE49" w14:textId="76818E04" w:rsidR="006E0684" w:rsidRPr="00921F66" w:rsidRDefault="00FB19DE">
      <w:pPr>
        <w:pStyle w:val="BodyText"/>
        <w:spacing w:before="44" w:line="408" w:lineRule="auto"/>
        <w:ind w:left="115" w:right="4984"/>
        <w:rPr>
          <w:lang w:val="en-GB"/>
        </w:rPr>
      </w:pPr>
      <w:r w:rsidRPr="00921F66">
        <w:rPr>
          <w:lang w:val="en-GB"/>
        </w:rPr>
        <w:t>S</w:t>
      </w:r>
      <w:r w:rsidR="00E01314" w:rsidRPr="00921F66">
        <w:rPr>
          <w:lang w:val="en-GB"/>
        </w:rPr>
        <w:t>3</w:t>
      </w:r>
      <w:r w:rsidR="006A1267" w:rsidRPr="00921F66">
        <w:rPr>
          <w:lang w:val="en-GB"/>
        </w:rPr>
        <w:t>:</w:t>
      </w:r>
      <w:r w:rsidRPr="00921F66">
        <w:rPr>
          <w:lang w:val="en-GB"/>
        </w:rPr>
        <w:t xml:space="preserve"> </w:t>
      </w:r>
      <w:r w:rsidR="00034837" w:rsidRPr="00921F66">
        <w:rPr>
          <w:lang w:val="en-GB"/>
        </w:rPr>
        <w:t>Excluded</w:t>
      </w:r>
      <w:r w:rsidR="00034837" w:rsidRPr="00921F66">
        <w:rPr>
          <w:spacing w:val="-5"/>
          <w:lang w:val="en-GB"/>
        </w:rPr>
        <w:t xml:space="preserve"> </w:t>
      </w:r>
      <w:r w:rsidR="00034837" w:rsidRPr="00921F66">
        <w:rPr>
          <w:spacing w:val="-2"/>
          <w:lang w:val="en-GB"/>
        </w:rPr>
        <w:t>studies</w:t>
      </w:r>
    </w:p>
    <w:p w14:paraId="03A999D7" w14:textId="77777777" w:rsidR="006E0684" w:rsidRPr="00921F66" w:rsidRDefault="00034837">
      <w:pPr>
        <w:spacing w:before="240"/>
        <w:ind w:left="115"/>
        <w:rPr>
          <w:rFonts w:ascii="Calibri"/>
          <w:b/>
          <w:sz w:val="24"/>
          <w:lang w:val="en-GB"/>
        </w:rPr>
      </w:pPr>
      <w:bookmarkStart w:id="0" w:name="Table_of_Contents"/>
      <w:bookmarkEnd w:id="0"/>
      <w:r w:rsidRPr="00921F66">
        <w:rPr>
          <w:rFonts w:ascii="Calibri"/>
          <w:b/>
          <w:sz w:val="24"/>
          <w:lang w:val="en-GB"/>
        </w:rPr>
        <w:t>Table</w:t>
      </w:r>
      <w:r w:rsidRPr="00921F66">
        <w:rPr>
          <w:rFonts w:ascii="Calibri"/>
          <w:b/>
          <w:spacing w:val="-1"/>
          <w:sz w:val="24"/>
          <w:lang w:val="en-GB"/>
        </w:rPr>
        <w:t xml:space="preserve"> </w:t>
      </w:r>
      <w:r w:rsidRPr="00921F66">
        <w:rPr>
          <w:rFonts w:ascii="Calibri"/>
          <w:b/>
          <w:sz w:val="24"/>
          <w:lang w:val="en-GB"/>
        </w:rPr>
        <w:t>of</w:t>
      </w:r>
      <w:r w:rsidRPr="00921F66">
        <w:rPr>
          <w:rFonts w:ascii="Calibri"/>
          <w:b/>
          <w:spacing w:val="1"/>
          <w:sz w:val="24"/>
          <w:lang w:val="en-GB"/>
        </w:rPr>
        <w:t xml:space="preserve"> </w:t>
      </w:r>
      <w:r w:rsidRPr="00921F66">
        <w:rPr>
          <w:rFonts w:ascii="Calibri"/>
          <w:b/>
          <w:spacing w:val="-2"/>
          <w:sz w:val="24"/>
          <w:lang w:val="en-GB"/>
        </w:rPr>
        <w:t>Contents</w:t>
      </w:r>
    </w:p>
    <w:p w14:paraId="1C7F8993" w14:textId="7789D838" w:rsidR="006E0684" w:rsidRPr="00921F66" w:rsidRDefault="005D1905">
      <w:pPr>
        <w:tabs>
          <w:tab w:val="right" w:leader="dot" w:pos="9179"/>
        </w:tabs>
        <w:spacing w:before="490"/>
        <w:ind w:left="336"/>
        <w:rPr>
          <w:rFonts w:ascii="Calibri"/>
          <w:lang w:val="en-GB"/>
        </w:rPr>
      </w:pPr>
      <w:hyperlink w:anchor="_bookmark0" w:history="1">
        <w:r w:rsidR="00034837" w:rsidRPr="00921F66">
          <w:rPr>
            <w:rFonts w:ascii="Calibri"/>
            <w:lang w:val="en-GB"/>
          </w:rPr>
          <w:t>Qualitative</w:t>
        </w:r>
        <w:r w:rsidR="00034837" w:rsidRPr="00921F66">
          <w:rPr>
            <w:rFonts w:ascii="Calibri"/>
            <w:spacing w:val="-5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studies</w:t>
        </w:r>
        <w:r w:rsidR="00034837" w:rsidRPr="00921F66">
          <w:rPr>
            <w:rFonts w:ascii="Calibri"/>
            <w:spacing w:val="-5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excluded</w:t>
        </w:r>
        <w:r w:rsidR="00034837" w:rsidRPr="00921F66">
          <w:rPr>
            <w:rFonts w:ascii="Calibri"/>
            <w:spacing w:val="-6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by</w:t>
        </w:r>
        <w:r w:rsidR="00034837" w:rsidRPr="00921F66">
          <w:rPr>
            <w:rFonts w:ascii="Calibri"/>
            <w:spacing w:val="-4"/>
            <w:lang w:val="en-GB"/>
          </w:rPr>
          <w:t xml:space="preserve"> </w:t>
        </w:r>
        <w:r w:rsidR="00034837" w:rsidRPr="00921F66">
          <w:rPr>
            <w:rFonts w:ascii="Calibri"/>
            <w:spacing w:val="-2"/>
            <w:lang w:val="en-GB"/>
          </w:rPr>
          <w:t>relevance</w:t>
        </w:r>
        <w:r w:rsidR="00034837" w:rsidRPr="00921F66">
          <w:rPr>
            <w:rFonts w:ascii="Calibri"/>
            <w:lang w:val="en-GB"/>
          </w:rPr>
          <w:tab/>
        </w:r>
      </w:hyperlink>
      <w:r w:rsidR="008D01CA">
        <w:rPr>
          <w:rFonts w:ascii="Calibri"/>
          <w:spacing w:val="-10"/>
          <w:lang w:val="en-GB"/>
        </w:rPr>
        <w:t>72</w:t>
      </w:r>
    </w:p>
    <w:p w14:paraId="63CD9648" w14:textId="427C522C" w:rsidR="006E0684" w:rsidRPr="00921F66" w:rsidRDefault="005D1905">
      <w:pPr>
        <w:tabs>
          <w:tab w:val="right" w:leader="dot" w:pos="9181"/>
        </w:tabs>
        <w:spacing w:before="122"/>
        <w:ind w:left="337"/>
        <w:rPr>
          <w:rFonts w:ascii="Calibri"/>
          <w:lang w:val="en-GB"/>
        </w:rPr>
      </w:pPr>
      <w:hyperlink w:anchor="_bookmark1" w:history="1">
        <w:r w:rsidR="00034837" w:rsidRPr="00921F66">
          <w:rPr>
            <w:rFonts w:ascii="Calibri"/>
            <w:lang w:val="en-GB"/>
          </w:rPr>
          <w:t>Qualitative</w:t>
        </w:r>
        <w:r w:rsidR="00034837" w:rsidRPr="00921F66">
          <w:rPr>
            <w:rFonts w:ascii="Calibri"/>
            <w:spacing w:val="-5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studies</w:t>
        </w:r>
        <w:r w:rsidR="00034837" w:rsidRPr="00921F66">
          <w:rPr>
            <w:rFonts w:ascii="Calibri"/>
            <w:spacing w:val="-5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excluded</w:t>
        </w:r>
        <w:r w:rsidR="00034837" w:rsidRPr="00921F66">
          <w:rPr>
            <w:rFonts w:ascii="Calibri"/>
            <w:spacing w:val="-6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due</w:t>
        </w:r>
        <w:r w:rsidR="00034837" w:rsidRPr="00921F66">
          <w:rPr>
            <w:rFonts w:ascii="Calibri"/>
            <w:spacing w:val="-5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to</w:t>
        </w:r>
        <w:r w:rsidR="00034837" w:rsidRPr="00921F66">
          <w:rPr>
            <w:rFonts w:ascii="Calibri"/>
            <w:spacing w:val="-6"/>
            <w:lang w:val="en-GB"/>
          </w:rPr>
          <w:t xml:space="preserve"> </w:t>
        </w:r>
        <w:r w:rsidR="00034837" w:rsidRPr="00921F66">
          <w:rPr>
            <w:rFonts w:ascii="Calibri"/>
            <w:lang w:val="en-GB"/>
          </w:rPr>
          <w:t>methodological</w:t>
        </w:r>
        <w:r w:rsidR="00034837" w:rsidRPr="00921F66">
          <w:rPr>
            <w:rFonts w:ascii="Calibri"/>
            <w:spacing w:val="-5"/>
            <w:lang w:val="en-GB"/>
          </w:rPr>
          <w:t xml:space="preserve"> </w:t>
        </w:r>
        <w:r w:rsidR="00034837" w:rsidRPr="00921F66">
          <w:rPr>
            <w:rFonts w:ascii="Calibri"/>
            <w:spacing w:val="-2"/>
            <w:lang w:val="en-GB"/>
          </w:rPr>
          <w:t>limitations</w:t>
        </w:r>
        <w:r w:rsidR="00034837" w:rsidRPr="00921F66">
          <w:rPr>
            <w:rFonts w:ascii="Calibri"/>
            <w:lang w:val="en-GB"/>
          </w:rPr>
          <w:tab/>
        </w:r>
      </w:hyperlink>
      <w:r w:rsidR="008D01CA">
        <w:rPr>
          <w:rFonts w:ascii="Calibri"/>
          <w:spacing w:val="-5"/>
          <w:lang w:val="en-GB"/>
        </w:rPr>
        <w:t>9</w:t>
      </w:r>
    </w:p>
    <w:p w14:paraId="03B3BED9" w14:textId="77777777" w:rsidR="006E0684" w:rsidRPr="00921F66" w:rsidRDefault="00034837">
      <w:pPr>
        <w:pStyle w:val="BodyText"/>
        <w:spacing w:before="631"/>
        <w:ind w:left="115"/>
        <w:rPr>
          <w:lang w:val="en-GB"/>
        </w:rPr>
      </w:pPr>
      <w:bookmarkStart w:id="1" w:name="Qualitative_studies_excluded_by_relevanc"/>
      <w:bookmarkStart w:id="2" w:name="_bookmark0"/>
      <w:bookmarkEnd w:id="1"/>
      <w:bookmarkEnd w:id="2"/>
      <w:r w:rsidRPr="00921F66">
        <w:rPr>
          <w:lang w:val="en-GB"/>
        </w:rPr>
        <w:t>Qualitative</w:t>
      </w:r>
      <w:r w:rsidRPr="00921F66">
        <w:rPr>
          <w:spacing w:val="-5"/>
          <w:lang w:val="en-GB"/>
        </w:rPr>
        <w:t xml:space="preserve"> </w:t>
      </w:r>
      <w:r w:rsidRPr="00921F66">
        <w:rPr>
          <w:lang w:val="en-GB"/>
        </w:rPr>
        <w:t>studies</w:t>
      </w:r>
      <w:r w:rsidRPr="00921F66">
        <w:rPr>
          <w:spacing w:val="-5"/>
          <w:lang w:val="en-GB"/>
        </w:rPr>
        <w:t xml:space="preserve"> </w:t>
      </w:r>
      <w:r w:rsidRPr="00921F66">
        <w:rPr>
          <w:lang w:val="en-GB"/>
        </w:rPr>
        <w:t>excluded</w:t>
      </w:r>
      <w:r w:rsidRPr="00921F66">
        <w:rPr>
          <w:spacing w:val="-4"/>
          <w:lang w:val="en-GB"/>
        </w:rPr>
        <w:t xml:space="preserve"> </w:t>
      </w:r>
      <w:r w:rsidRPr="00921F66">
        <w:rPr>
          <w:lang w:val="en-GB"/>
        </w:rPr>
        <w:t>by</w:t>
      </w:r>
      <w:r w:rsidRPr="00921F66">
        <w:rPr>
          <w:spacing w:val="-5"/>
          <w:lang w:val="en-GB"/>
        </w:rPr>
        <w:t xml:space="preserve"> </w:t>
      </w:r>
      <w:r w:rsidRPr="00921F66">
        <w:rPr>
          <w:spacing w:val="-2"/>
          <w:lang w:val="en-GB"/>
        </w:rPr>
        <w:t>relevance</w:t>
      </w:r>
    </w:p>
    <w:p w14:paraId="21AD2FA0" w14:textId="77777777" w:rsidR="006E0684" w:rsidRPr="00921F66" w:rsidRDefault="006E0684">
      <w:pPr>
        <w:pStyle w:val="BodyText"/>
        <w:spacing w:before="10"/>
        <w:rPr>
          <w:sz w:val="7"/>
          <w:lang w:val="en-GB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:rsidRPr="00921F66" w14:paraId="5FECC366" w14:textId="77777777" w:rsidTr="00E01314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</w:tcPr>
          <w:p w14:paraId="0C08C7B9" w14:textId="77777777" w:rsidR="006E0684" w:rsidRPr="00921F66" w:rsidRDefault="00034837">
            <w:pPr>
              <w:pStyle w:val="TableParagraph"/>
              <w:spacing w:before="11"/>
              <w:rPr>
                <w:sz w:val="24"/>
                <w:lang w:val="en-GB"/>
              </w:rPr>
            </w:pPr>
            <w:r w:rsidRPr="00921F66">
              <w:rPr>
                <w:spacing w:val="-2"/>
                <w:sz w:val="24"/>
                <w:lang w:val="en-GB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14:paraId="47E2B955" w14:textId="77777777" w:rsidR="006E0684" w:rsidRPr="00921F66" w:rsidRDefault="00034837">
            <w:pPr>
              <w:pStyle w:val="TableParagraph"/>
              <w:spacing w:before="11"/>
              <w:ind w:left="115" w:right="979"/>
              <w:rPr>
                <w:sz w:val="24"/>
                <w:lang w:val="en-GB"/>
              </w:rPr>
            </w:pPr>
            <w:r w:rsidRPr="00921F66">
              <w:rPr>
                <w:sz w:val="24"/>
                <w:lang w:val="en-GB"/>
              </w:rPr>
              <w:t>Reason</w:t>
            </w:r>
            <w:r w:rsidRPr="00921F66">
              <w:rPr>
                <w:spacing w:val="-15"/>
                <w:sz w:val="24"/>
                <w:lang w:val="en-GB"/>
              </w:rPr>
              <w:t xml:space="preserve"> </w:t>
            </w:r>
            <w:r w:rsidRPr="00921F66">
              <w:rPr>
                <w:sz w:val="24"/>
                <w:lang w:val="en-GB"/>
              </w:rPr>
              <w:t xml:space="preserve">for </w:t>
            </w:r>
            <w:r w:rsidRPr="00921F66">
              <w:rPr>
                <w:spacing w:val="-2"/>
                <w:sz w:val="24"/>
                <w:lang w:val="en-GB"/>
              </w:rPr>
              <w:t>exclusion</w:t>
            </w:r>
          </w:p>
        </w:tc>
      </w:tr>
      <w:tr w:rsidR="006E0684" w:rsidRPr="00921F66" w14:paraId="69E045F5" w14:textId="77777777">
        <w:trPr>
          <w:trHeight w:val="1050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E76E7B" w14:textId="3EC7A4C1" w:rsidR="006E0684" w:rsidRPr="00921F66" w:rsidRDefault="00C8091B">
            <w:pPr>
              <w:pStyle w:val="TableParagraph"/>
              <w:spacing w:before="0"/>
              <w:rPr>
                <w:sz w:val="24"/>
                <w:lang w:val="en-GB"/>
              </w:rPr>
            </w:pPr>
            <w:r w:rsidRPr="00C8091B">
              <w:rPr>
                <w:sz w:val="24"/>
                <w:lang w:val="en-GB"/>
              </w:rPr>
              <w:t>Alegría CA, Larsen B. "That's who I am: a fat person in a thin body": weight loss, negative self-evaluation, and mitigating strategies following weight loss surgery. J Am Assoc Nurse Pract. 2015 Mar;27(3):137-44. doi: 10.1002/2327-6924.12158. Epub 2014 Jul 25. PMID: 25066580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F862FB0" w14:textId="06BD433E" w:rsidR="006E0684" w:rsidRPr="00921F66" w:rsidRDefault="003D7C94">
            <w:pPr>
              <w:pStyle w:val="TableParagraph"/>
              <w:spacing w:before="2"/>
              <w:ind w:right="60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</w:t>
            </w:r>
            <w:r w:rsidR="007475F1">
              <w:rPr>
                <w:sz w:val="24"/>
                <w:lang w:val="en-GB"/>
              </w:rPr>
              <w:t>opulation</w:t>
            </w:r>
            <w:r>
              <w:rPr>
                <w:sz w:val="24"/>
                <w:lang w:val="en-GB"/>
              </w:rPr>
              <w:t xml:space="preserve"> not relevant</w:t>
            </w:r>
          </w:p>
        </w:tc>
      </w:tr>
      <w:tr w:rsidR="006E0684" w:rsidRPr="00921F66" w14:paraId="136EB10A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BE8ABBB" w14:textId="15B773C0" w:rsidR="006E0684" w:rsidRPr="00921F66" w:rsidRDefault="00C8091B">
            <w:pPr>
              <w:pStyle w:val="TableParagraph"/>
              <w:spacing w:before="0"/>
              <w:ind w:right="205"/>
              <w:rPr>
                <w:sz w:val="24"/>
                <w:lang w:val="en-GB"/>
              </w:rPr>
            </w:pPr>
            <w:r w:rsidRPr="00C8091B">
              <w:rPr>
                <w:sz w:val="24"/>
                <w:lang w:val="en-GB"/>
              </w:rPr>
              <w:t>Alqout O, Reynolds F. Experiences of obesity among Saudi Arabian women contemplating bariatric surgery: an interpretative phenomenological analysis. J Health Psychol. 2014 May;19(5):664-77. doi: 10.1177/1359105313476977. Epub 2013 Mar 11. PMID: 2347930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111C13" w14:textId="77777777" w:rsidR="006E0684" w:rsidRPr="00921F66" w:rsidRDefault="00034837">
            <w:pPr>
              <w:pStyle w:val="TableParagraph"/>
              <w:ind w:left="104" w:right="180"/>
              <w:jc w:val="center"/>
              <w:rPr>
                <w:sz w:val="24"/>
                <w:lang w:val="en-GB"/>
              </w:rPr>
            </w:pPr>
            <w:r w:rsidRPr="00921F66">
              <w:rPr>
                <w:sz w:val="24"/>
                <w:lang w:val="en-GB"/>
              </w:rPr>
              <w:t>Setting</w:t>
            </w:r>
            <w:r w:rsidRPr="00921F66">
              <w:rPr>
                <w:spacing w:val="-3"/>
                <w:sz w:val="24"/>
                <w:lang w:val="en-GB"/>
              </w:rPr>
              <w:t xml:space="preserve"> </w:t>
            </w:r>
            <w:r w:rsidRPr="00921F66">
              <w:rPr>
                <w:sz w:val="24"/>
                <w:lang w:val="en-GB"/>
              </w:rPr>
              <w:t>not</w:t>
            </w:r>
            <w:r w:rsidRPr="00921F66">
              <w:rPr>
                <w:spacing w:val="-3"/>
                <w:sz w:val="24"/>
                <w:lang w:val="en-GB"/>
              </w:rPr>
              <w:t xml:space="preserve"> </w:t>
            </w:r>
            <w:r w:rsidRPr="00921F66">
              <w:rPr>
                <w:spacing w:val="-2"/>
                <w:sz w:val="24"/>
                <w:lang w:val="en-GB"/>
              </w:rPr>
              <w:t>relevant</w:t>
            </w:r>
          </w:p>
        </w:tc>
      </w:tr>
      <w:tr w:rsidR="006E0684" w:rsidRPr="00921F66" w14:paraId="781EE99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8A7F96" w14:textId="6C53754E" w:rsidR="006E0684" w:rsidRPr="00921F66" w:rsidRDefault="00C8091B">
            <w:pPr>
              <w:pStyle w:val="TableParagraph"/>
              <w:rPr>
                <w:sz w:val="24"/>
                <w:lang w:val="en-GB"/>
              </w:rPr>
            </w:pPr>
            <w:r w:rsidRPr="00C8091B">
              <w:rPr>
                <w:sz w:val="24"/>
                <w:lang w:val="en-GB"/>
              </w:rPr>
              <w:t>Amiri F, Ramezani Tehrani F, Simbar M, Mohammadpour Thamtan RA, Shiva N. Female Gender Scheme is Disturbed by Polycystic Ovary Syndrome: A Qualitative Study From Iran. Iran Red Crescent Med J. 2014 Feb;16(2):e12423. doi: 10.5812/ircmj.12423. Epub 2014 Feb 7. PMID: 24719724; PMCID: PMC396585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4D64C1" w14:textId="1EC39DD2" w:rsidR="006E0684" w:rsidRPr="00921F66" w:rsidRDefault="003D7C94">
            <w:pPr>
              <w:pStyle w:val="TableParagrap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Outcomes not relevant</w:t>
            </w:r>
          </w:p>
        </w:tc>
      </w:tr>
      <w:tr w:rsidR="006E0684" w:rsidRPr="00921F66" w14:paraId="7FE82A73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F56ABA" w14:textId="6DC866D7" w:rsidR="006E0684" w:rsidRPr="00921F66" w:rsidRDefault="00C8091B">
            <w:pPr>
              <w:pStyle w:val="TableParagraph"/>
              <w:spacing w:before="0"/>
              <w:ind w:right="205"/>
              <w:rPr>
                <w:sz w:val="24"/>
                <w:lang w:val="en-GB"/>
              </w:rPr>
            </w:pPr>
            <w:r w:rsidRPr="00C8091B">
              <w:rPr>
                <w:sz w:val="24"/>
                <w:lang w:val="en-GB"/>
              </w:rPr>
              <w:t>Billing-Bullen G, Nielsen D, Wham C, Kruger R. Enablers and barriers to prevent weight-regain post bariatric surgery - A qualitative enquiry. Eat Behav. 2022 Dec;47:101677. doi: 10.1016/j.eatbeh.2022.101677. Epub 2022 Oct 6. PMID: 3625238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0C460C" w14:textId="77777777" w:rsidR="006E0684" w:rsidRPr="00921F66" w:rsidRDefault="00034837">
            <w:pPr>
              <w:pStyle w:val="TableParagraph"/>
              <w:spacing w:before="0"/>
              <w:rPr>
                <w:sz w:val="24"/>
                <w:lang w:val="en-GB"/>
              </w:rPr>
            </w:pPr>
            <w:r w:rsidRPr="00921F66">
              <w:rPr>
                <w:sz w:val="24"/>
                <w:lang w:val="en-GB"/>
              </w:rPr>
              <w:t>Perspective</w:t>
            </w:r>
            <w:r w:rsidRPr="00921F66">
              <w:rPr>
                <w:spacing w:val="-15"/>
                <w:sz w:val="24"/>
                <w:lang w:val="en-GB"/>
              </w:rPr>
              <w:t xml:space="preserve"> </w:t>
            </w:r>
            <w:r w:rsidRPr="00921F66">
              <w:rPr>
                <w:sz w:val="24"/>
                <w:lang w:val="en-GB"/>
              </w:rPr>
              <w:t xml:space="preserve">not </w:t>
            </w:r>
            <w:r w:rsidRPr="00921F66">
              <w:rPr>
                <w:spacing w:val="-2"/>
                <w:sz w:val="24"/>
                <w:lang w:val="en-GB"/>
              </w:rPr>
              <w:t>relevant</w:t>
            </w:r>
          </w:p>
        </w:tc>
      </w:tr>
      <w:tr w:rsidR="006E0684" w:rsidRPr="00921F66" w14:paraId="031264B1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B173CB" w14:textId="4C534F84" w:rsidR="006E0684" w:rsidRPr="00921F66" w:rsidRDefault="00E543B2">
            <w:pPr>
              <w:pStyle w:val="TableParagraph"/>
              <w:ind w:right="205"/>
              <w:rPr>
                <w:sz w:val="24"/>
                <w:lang w:val="en-GB"/>
              </w:rPr>
            </w:pPr>
            <w:r w:rsidRPr="00E543B2">
              <w:rPr>
                <w:sz w:val="24"/>
                <w:lang w:val="en-GB"/>
              </w:rPr>
              <w:t>Couch, L. Y. (2018). A phenomenological examination of the lived experience for women after bariatric surgery for morbid obesity: Implications for counseling [ProQuest Information &amp; Learning]. In Dissertation Abstracts International: Section B: The Sciences and Engineering (Vol. 79, Issue 10–B(E))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AB3E985" w14:textId="341BEEC1" w:rsidR="006E0684" w:rsidRPr="00921F66" w:rsidRDefault="003D7C94" w:rsidP="003D7C94">
            <w:pPr>
              <w:pStyle w:val="TableParagraph"/>
              <w:ind w:left="104" w:right="1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thodological limitations</w:t>
            </w:r>
          </w:p>
        </w:tc>
      </w:tr>
      <w:tr w:rsidR="006E0684" w:rsidRPr="00921F66" w14:paraId="2E194D8C" w14:textId="77777777">
        <w:trPr>
          <w:trHeight w:val="901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AD97D0" w14:textId="4657C4E0" w:rsidR="006E0684" w:rsidRPr="00921F66" w:rsidRDefault="00E543B2">
            <w:pPr>
              <w:pStyle w:val="TableParagraph"/>
              <w:rPr>
                <w:sz w:val="24"/>
                <w:lang w:val="en-GB"/>
              </w:rPr>
            </w:pPr>
            <w:r w:rsidRPr="00E543B2">
              <w:rPr>
                <w:sz w:val="24"/>
                <w:lang w:val="en-GB"/>
              </w:rPr>
              <w:t>Coulman KD, MacKichan F, Blazeby JM, Donovan JL, Owen-Smith A. Patients' experiences of life after bariatric surgery and follow-up care: a qualitative study. BMJ Open. 2020 Feb 6;10(2):e035013. doi: 10.1136/bmjopen-2019-035013. PMID: 32034030; PMCID: PMC704527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5A60BA3" w14:textId="1C4842D4" w:rsidR="006E0684" w:rsidRPr="00921F66" w:rsidRDefault="007475F1">
            <w:pPr>
              <w:pStyle w:val="TableParagraph"/>
              <w:ind w:right="60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opulation</w:t>
            </w:r>
            <w:r w:rsidR="00C16A06">
              <w:rPr>
                <w:sz w:val="24"/>
                <w:lang w:val="en-GB"/>
              </w:rPr>
              <w:t xml:space="preserve"> and setting</w:t>
            </w:r>
            <w:r>
              <w:rPr>
                <w:sz w:val="24"/>
                <w:lang w:val="en-GB"/>
              </w:rPr>
              <w:t xml:space="preserve"> not relevant</w:t>
            </w:r>
          </w:p>
        </w:tc>
      </w:tr>
      <w:tr w:rsidR="006E0684" w:rsidRPr="00921F66" w14:paraId="657EA0C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98AD889" w14:textId="5E7B93F4" w:rsidR="006E0684" w:rsidRPr="00921F66" w:rsidRDefault="00E543B2">
            <w:pPr>
              <w:pStyle w:val="TableParagraph"/>
              <w:ind w:right="205"/>
              <w:rPr>
                <w:sz w:val="24"/>
                <w:lang w:val="en-GB"/>
              </w:rPr>
            </w:pPr>
            <w:r w:rsidRPr="00E543B2">
              <w:rPr>
                <w:sz w:val="24"/>
                <w:lang w:val="en-GB"/>
              </w:rPr>
              <w:t>Dahlberg K, Bylund A, Stenberg E, Jaensson M. An endeavour for change and self-efficacy in transition: patient perspectives on postoperative recovery after bariatric surgery-a qualitative study. Int J Qual Stud Health Well-being. 2022 Dec;17(1):2050458. doi: 10.1080/17482631.2022.2050458. PMID: 35291912; PMCID: PMC893301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A1EFF0" w14:textId="26A4CE30" w:rsidR="006E0684" w:rsidRPr="00921F66" w:rsidRDefault="007475F1">
            <w:pPr>
              <w:pStyle w:val="TableParagraph"/>
              <w:ind w:right="60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921F66" w14:paraId="0012DC8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C1B813" w14:textId="306FF47C" w:rsidR="006E0684" w:rsidRPr="00921F66" w:rsidRDefault="00E543B2">
            <w:pPr>
              <w:pStyle w:val="TableParagraph"/>
              <w:spacing w:before="0"/>
              <w:rPr>
                <w:sz w:val="24"/>
                <w:lang w:val="en-GB"/>
              </w:rPr>
            </w:pPr>
            <w:r w:rsidRPr="00E543B2">
              <w:rPr>
                <w:sz w:val="24"/>
                <w:lang w:val="en-GB"/>
              </w:rPr>
              <w:lastRenderedPageBreak/>
              <w:t>da Silva SS, da Costa Maia A. Obesity and treatment meanings in bariatric surgery candidates: a qualitative study. Obes Surg. 2012 Nov;22(11):1714-22. doi: 10.1007/s11695-012-0716-y. PMID: 2282095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BF6F05" w14:textId="1F49A04E" w:rsidR="006E0684" w:rsidRPr="00921F66" w:rsidRDefault="007475F1">
            <w:pPr>
              <w:pStyle w:val="TableParagrap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921F66" w14:paraId="48CFCD13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A3B681" w14:textId="2A5BBA2F" w:rsidR="006E0684" w:rsidRPr="00921F66" w:rsidRDefault="00585C0F">
            <w:pPr>
              <w:pStyle w:val="TableParagraph"/>
              <w:spacing w:before="0"/>
              <w:ind w:right="205"/>
              <w:rPr>
                <w:sz w:val="24"/>
                <w:lang w:val="en-GB"/>
              </w:rPr>
            </w:pPr>
            <w:r w:rsidRPr="00585C0F">
              <w:rPr>
                <w:sz w:val="24"/>
                <w:lang w:val="sv-SE"/>
              </w:rPr>
              <w:t>de Oliveira, D.</w:t>
            </w:r>
            <w:r w:rsidR="00B52B12">
              <w:rPr>
                <w:sz w:val="24"/>
                <w:lang w:val="sv-SE"/>
              </w:rPr>
              <w:t xml:space="preserve"> M.</w:t>
            </w:r>
            <w:r w:rsidRPr="00585C0F">
              <w:rPr>
                <w:sz w:val="24"/>
                <w:lang w:val="sv-SE"/>
              </w:rPr>
              <w:t xml:space="preserve">, Barbosa Merighi, M. A., Kortchmar, E., Augusta Braga, V., Henrique da Silva, M., &amp; Pinto de Jesus, M. C. (2016). </w:t>
            </w:r>
            <w:r w:rsidRPr="00585C0F">
              <w:rPr>
                <w:sz w:val="24"/>
                <w:lang w:val="en-GB"/>
              </w:rPr>
              <w:t>Experience of women in the postoperative period of bariatric surgery: a phenomenological study. Online Brazilian Journal of Nursing, 15(1), 1–1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9D764B" w14:textId="370BECD7" w:rsidR="006E0684" w:rsidRPr="00921F66" w:rsidRDefault="00C16A06">
            <w:pPr>
              <w:pStyle w:val="TableParagraph"/>
              <w:spacing w:before="0"/>
              <w:ind w:right="60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C16A06" w14:paraId="61A8E8C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FB23B9" w14:textId="06E02446" w:rsidR="006E0684" w:rsidRPr="00B52B12" w:rsidRDefault="00B52B12">
            <w:pPr>
              <w:pStyle w:val="TableParagraph"/>
              <w:ind w:right="123"/>
              <w:rPr>
                <w:sz w:val="24"/>
                <w:lang w:val="sv-SE"/>
              </w:rPr>
            </w:pPr>
            <w:r w:rsidRPr="00B52B12">
              <w:rPr>
                <w:sz w:val="24"/>
                <w:lang w:val="sv-SE"/>
              </w:rPr>
              <w:t xml:space="preserve">de Oliveira, D. M., Barbosa Merighi, M. A., &amp; Pinto de Jesus, M. C. (2014). </w:t>
            </w:r>
            <w:r w:rsidRPr="00B52B12">
              <w:rPr>
                <w:sz w:val="24"/>
              </w:rPr>
              <w:t xml:space="preserve">The decision of an obese woman to have bariatric surgery: the social phenomenology. </w:t>
            </w:r>
            <w:r w:rsidRPr="00B52B12">
              <w:rPr>
                <w:sz w:val="24"/>
                <w:lang w:val="sv-SE"/>
              </w:rPr>
              <w:t>Revista Da Escola de Enfermagem Da USP, 48(6), 970–976. https://doi-org.e.bibl.liu.se/10.1590/S0080-623420140000700002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965788" w14:textId="417B8E2D" w:rsidR="006E0684" w:rsidRPr="00C16A06" w:rsidRDefault="00C16A06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5E6904E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7F6009E" w14:textId="45A2D7CA" w:rsidR="006E0684" w:rsidRPr="004643CB" w:rsidRDefault="004643CB">
            <w:pPr>
              <w:pStyle w:val="TableParagraph"/>
              <w:spacing w:before="0"/>
              <w:ind w:right="205"/>
              <w:rPr>
                <w:sz w:val="24"/>
              </w:rPr>
            </w:pPr>
            <w:r w:rsidRPr="004643CB">
              <w:rPr>
                <w:sz w:val="24"/>
              </w:rPr>
              <w:t>E</w:t>
            </w:r>
            <w:r>
              <w:rPr>
                <w:sz w:val="24"/>
              </w:rPr>
              <w:t>ngström</w:t>
            </w:r>
            <w:r w:rsidRPr="004643CB">
              <w:rPr>
                <w:sz w:val="24"/>
              </w:rPr>
              <w:t>, M., &amp; F</w:t>
            </w:r>
            <w:r>
              <w:rPr>
                <w:sz w:val="24"/>
              </w:rPr>
              <w:t>orsberg</w:t>
            </w:r>
            <w:r w:rsidRPr="004643CB">
              <w:rPr>
                <w:sz w:val="24"/>
              </w:rPr>
              <w:t>, A. (2011). Wishing for deburdening through a sustainable control after bariatric surgery. International Journal of Qualitative Studies on Health &amp; Well-Being, 6(1), 1–13. https://doi-org.e.bibl.liu.se/10.3402/qhw.v6i1.5901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827256" w14:textId="708B792B" w:rsidR="006E0684" w:rsidRPr="004643CB" w:rsidRDefault="00742AE3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27238AA0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EE5D45" w14:textId="34581DE2" w:rsidR="006E0684" w:rsidRPr="004643CB" w:rsidRDefault="00991F5A">
            <w:pPr>
              <w:pStyle w:val="TableParagraph"/>
              <w:ind w:right="123"/>
              <w:rPr>
                <w:sz w:val="24"/>
              </w:rPr>
            </w:pPr>
            <w:r w:rsidRPr="00991F5A">
              <w:rPr>
                <w:sz w:val="24"/>
              </w:rPr>
              <w:t>Faria-Schützer DB, Surita FG, Alves VL, Vieira CM, Turato ER. Emotional Experiences of Obese Women with Adequate Gestational Weight Variation: A Qualitative Study. PLoS One. 2015 Nov 3;10(11):e0141879. doi: 10.1371/journal.pone.0141879. PMID: 26529600; PMCID: PMC463152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7D1F38" w14:textId="123FFE77" w:rsidR="006E0684" w:rsidRPr="004643CB" w:rsidRDefault="00742AE3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Setting and outcome not relevant</w:t>
            </w:r>
          </w:p>
        </w:tc>
      </w:tr>
      <w:tr w:rsidR="00CF4DD4" w:rsidRPr="004643CB" w14:paraId="777C234B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0D92DDF" w14:textId="7D5524A6" w:rsidR="00CF4DD4" w:rsidRPr="00991F5A" w:rsidRDefault="00E212DE">
            <w:pPr>
              <w:pStyle w:val="TableParagraph"/>
              <w:ind w:right="123"/>
              <w:rPr>
                <w:sz w:val="24"/>
              </w:rPr>
            </w:pPr>
            <w:r w:rsidRPr="00E212DE">
              <w:rPr>
                <w:sz w:val="24"/>
              </w:rPr>
              <w:t>Followell, J. (2009). Experiences of women before and after bariatric surgery [ProQuest Information &amp; Learning]. In Dissertation Abstracts International Section A: Humanities and Social Sciences (Vol. 69, Issue 8–A, p. 3047)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6C17A42" w14:textId="7EDBD3A2" w:rsidR="00CF4DD4" w:rsidRPr="00E212DE" w:rsidRDefault="00E212DE">
            <w:pPr>
              <w:pStyle w:val="TableParagraph"/>
              <w:ind w:right="604"/>
            </w:pPr>
            <w:r w:rsidRPr="00E212DE">
              <w:rPr>
                <w:lang w:val="en-GB"/>
              </w:rPr>
              <w:t xml:space="preserve">Methodological </w:t>
            </w:r>
            <w:r w:rsidRPr="00E212DE">
              <w:rPr>
                <w:sz w:val="24"/>
                <w:szCs w:val="24"/>
                <w:lang w:val="en-GB"/>
              </w:rPr>
              <w:t>limitations</w:t>
            </w:r>
          </w:p>
        </w:tc>
      </w:tr>
      <w:tr w:rsidR="006E0684" w:rsidRPr="004643CB" w14:paraId="2417F312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89E974" w14:textId="71675723" w:rsidR="006E0684" w:rsidRPr="004643CB" w:rsidRDefault="00991F5A">
            <w:pPr>
              <w:pStyle w:val="TableParagraph"/>
              <w:ind w:right="205"/>
              <w:rPr>
                <w:sz w:val="24"/>
              </w:rPr>
            </w:pPr>
            <w:r w:rsidRPr="00991F5A">
              <w:rPr>
                <w:sz w:val="24"/>
              </w:rPr>
              <w:t>Forsberg A, Engström A, Söderberg S. From reaching the end of the road to a new lighter life - people's experiences of undergoing gastric bypass surgery. Intensive Crit Care Nurs. 2014 Apr;30(2):93-100. doi: 10.1016/j.iccn.2013.08.006. Epub 2013 Sep 24. PMID: 2407454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ACDCC00" w14:textId="3C11CA23" w:rsidR="006E0684" w:rsidRPr="004643CB" w:rsidRDefault="00742AE3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7CE2694B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5D4AF90" w14:textId="37C4D695" w:rsidR="006E0684" w:rsidRPr="004643CB" w:rsidRDefault="00991F5A">
            <w:pPr>
              <w:pStyle w:val="TableParagraph"/>
              <w:ind w:right="205"/>
              <w:rPr>
                <w:sz w:val="24"/>
              </w:rPr>
            </w:pPr>
            <w:r w:rsidRPr="00991F5A">
              <w:rPr>
                <w:sz w:val="24"/>
                <w:lang w:val="sv-SE"/>
              </w:rPr>
              <w:t xml:space="preserve">Geraci, A. A., Brunt, A. R., &amp; Marihart, C. L. (2014). </w:t>
            </w:r>
            <w:r w:rsidRPr="00991F5A">
              <w:rPr>
                <w:sz w:val="24"/>
              </w:rPr>
              <w:t>Social support systems: A qualitative analysis of female bariatric patients after the first two years postoperative. Bariatric Surgical Practice and Patient Care, 9(2), 66-71. doi:10.1089/bari.2014.0004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B5FFFBB" w14:textId="11846F51" w:rsidR="006E0684" w:rsidRPr="004643CB" w:rsidRDefault="00742AE3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CA1B444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EE6393" w14:textId="4F7D844A" w:rsidR="006E0684" w:rsidRPr="004643CB" w:rsidRDefault="00991F5A">
            <w:pPr>
              <w:pStyle w:val="TableParagraph"/>
              <w:spacing w:before="0"/>
              <w:rPr>
                <w:sz w:val="24"/>
              </w:rPr>
            </w:pPr>
            <w:r w:rsidRPr="00991F5A">
              <w:rPr>
                <w:sz w:val="24"/>
              </w:rPr>
              <w:t>Gilmartin J. Body image concerns amongst massive weight loss patients. J Clin Nurs. 2013 May;22(9-10):1299-309. doi: 10.1111/jocn.12031. PMID: 2357429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6EC5A9" w14:textId="20AF3EA9" w:rsidR="006E0684" w:rsidRPr="004643CB" w:rsidRDefault="00742AE3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04DCED95" w14:textId="77777777">
        <w:trPr>
          <w:trHeight w:val="131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F36533" w14:textId="486B6CBA" w:rsidR="006E0684" w:rsidRPr="004643CB" w:rsidRDefault="00991F5A">
            <w:pPr>
              <w:pStyle w:val="TableParagraph"/>
              <w:spacing w:before="2"/>
              <w:ind w:right="205"/>
              <w:rPr>
                <w:sz w:val="24"/>
              </w:rPr>
            </w:pPr>
            <w:r w:rsidRPr="00991F5A">
              <w:rPr>
                <w:sz w:val="24"/>
              </w:rPr>
              <w:t>Griauzde DH, Ibrahim AM, Fisher N, Stricklen A, Ross R, Ghaferi AA. Understanding the psychosocial impact of weight loss following bariatric surgery: a qualitative study. BMC Obes. 2018 Dec 3;5:38. doi: 10.1186/s40608-018-0215-3. PMID: 30524743; PMCID: PMC6276134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7E49AB" w14:textId="7E0390C3" w:rsidR="006E0684" w:rsidRPr="004643CB" w:rsidRDefault="00742AE3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4547B75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93130B" w14:textId="0A242D60" w:rsidR="006E0684" w:rsidRPr="004643CB" w:rsidRDefault="00991F5A">
            <w:pPr>
              <w:pStyle w:val="TableParagraph"/>
              <w:ind w:right="144"/>
              <w:jc w:val="both"/>
              <w:rPr>
                <w:sz w:val="24"/>
              </w:rPr>
            </w:pPr>
            <w:r w:rsidRPr="00991F5A">
              <w:rPr>
                <w:sz w:val="24"/>
              </w:rPr>
              <w:t>Granero-Molina J, Torrente-Sánchez MJ, Ferrer-Márquez M, Hernández-Padilla JM, Sánchez-Navarro M, Ruiz-Muelle A, Ruiz-Fernández MD, Fernández-Sola C. Sexuality amongst heterosexual women with morbid obesity in a bariatric surgery programme: A qualitative study. J Adv Nurs. 2021 Nov;77(11):4537-4548. doi: 10.1111/jan.14972. Epub 2021 Jul 12. PMID: 3425220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4E6363" w14:textId="69D591F5" w:rsidR="006E0684" w:rsidRPr="004643CB" w:rsidRDefault="00742AE3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278FAA9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5241ED" w14:textId="29A4B850" w:rsidR="006E0684" w:rsidRPr="004643CB" w:rsidRDefault="00991F5A">
            <w:pPr>
              <w:pStyle w:val="TableParagraph"/>
              <w:ind w:right="157"/>
              <w:jc w:val="both"/>
              <w:rPr>
                <w:sz w:val="24"/>
              </w:rPr>
            </w:pPr>
            <w:r w:rsidRPr="00991F5A">
              <w:rPr>
                <w:sz w:val="24"/>
              </w:rPr>
              <w:lastRenderedPageBreak/>
              <w:t>Groller KD, Teel C, Stegenga KH, El Chaar M. Patient perspectives about bariatric surgery unveil experiences, education, satisfaction, and recommendations for improvement. Surg Obes Relat Dis. 2018 Jun;14(6):785-796. doi: 10.1016/j.soard.2018.02.016. Epub 2018 Feb 17. PMID: 2970350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B80474" w14:textId="414D4D6E" w:rsidR="006E0684" w:rsidRPr="004643CB" w:rsidRDefault="00742AE3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3FE234E7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D900B2B" w14:textId="2767CD0C" w:rsidR="006E0684" w:rsidRPr="004643CB" w:rsidRDefault="00945FFD">
            <w:pPr>
              <w:pStyle w:val="TableParagraph"/>
              <w:spacing w:before="0"/>
              <w:ind w:right="205"/>
              <w:rPr>
                <w:sz w:val="24"/>
              </w:rPr>
            </w:pPr>
            <w:r w:rsidRPr="00945FFD">
              <w:rPr>
                <w:sz w:val="24"/>
              </w:rPr>
              <w:t>Groven KS, Råheim M, Engelsrud G. Changing bodies, changing habits: women's experiences of interval training following gastric bypass surgery. Health Care Women Int. 2015;36(3):276-302. doi: 10.1080/07399332.2013.794465. Epub 2013 Jul 18. PMID: 2386584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093FD2" w14:textId="772CCB73" w:rsidR="006E0684" w:rsidRPr="004643CB" w:rsidRDefault="00742AE3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1B681CA4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14650C" w14:textId="03A42D0A" w:rsidR="006E0684" w:rsidRPr="004643CB" w:rsidRDefault="00945FFD">
            <w:pPr>
              <w:pStyle w:val="TableParagraph"/>
              <w:ind w:right="123"/>
              <w:rPr>
                <w:sz w:val="24"/>
              </w:rPr>
            </w:pPr>
            <w:r w:rsidRPr="00945FFD">
              <w:rPr>
                <w:sz w:val="24"/>
              </w:rPr>
              <w:t>Groven KS. "They think surgery is just a quick fix". Int J Qual Stud Health Well-being. 2014 Jul 11;9:24378. doi: 10.3402/qhw.v9.24378. Erratum in: Int J Qual Stud Health Well-being. 2014 Jan;9(1):25297. PMID: 25022267; PMCID: PMC409575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75631C" w14:textId="0C8601BA" w:rsidR="006E0684" w:rsidRPr="004643CB" w:rsidRDefault="00742AE3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174231E6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41F6F9C" w14:textId="26AE20D7" w:rsidR="006E0684" w:rsidRPr="004643CB" w:rsidRDefault="00945FFD">
            <w:pPr>
              <w:pStyle w:val="TableParagraph"/>
              <w:spacing w:before="0"/>
              <w:ind w:right="205"/>
              <w:rPr>
                <w:sz w:val="24"/>
              </w:rPr>
            </w:pPr>
            <w:r w:rsidRPr="00945FFD">
              <w:rPr>
                <w:sz w:val="24"/>
              </w:rPr>
              <w:t>Groven KS, Engelsrud G. Negotiating options in weight-loss surgery : "Actually I didn't have any other option". Med Health Care Philos. 2016 Sep;19(3):361-70. doi: 10.1007/s11019-015-9677-y. PMID: 2671528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50977B5" w14:textId="0BFCF54B" w:rsidR="006E0684" w:rsidRPr="004643CB" w:rsidRDefault="00742AE3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061BBB4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81018B" w14:textId="561D394F" w:rsidR="006E0684" w:rsidRPr="004643CB" w:rsidRDefault="004220C2">
            <w:pPr>
              <w:pStyle w:val="TableParagraph"/>
              <w:ind w:right="205"/>
              <w:rPr>
                <w:sz w:val="24"/>
              </w:rPr>
            </w:pPr>
            <w:r w:rsidRPr="004220C2">
              <w:rPr>
                <w:sz w:val="24"/>
              </w:rPr>
              <w:t>Groven KS. "Then I Can Become Very Ill": Women's Experiences of Living With Irreversible Changes in Their Viscera. Health Care Women Int. 2016 Jun;37(6):599-619. doi: 10.1080/07399332.2014.942906. Epub 2014 Oct 2. PMID: 2510187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D252C28" w14:textId="68B3D0C0" w:rsidR="006E0684" w:rsidRPr="004643CB" w:rsidRDefault="00742AE3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6012A5A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EC1D81" w14:textId="1388D3E2" w:rsidR="006E0684" w:rsidRPr="004643CB" w:rsidRDefault="004220C2">
            <w:pPr>
              <w:pStyle w:val="TableParagraph"/>
              <w:ind w:right="205"/>
              <w:rPr>
                <w:sz w:val="24"/>
              </w:rPr>
            </w:pPr>
            <w:r w:rsidRPr="004220C2">
              <w:rPr>
                <w:sz w:val="24"/>
              </w:rPr>
              <w:t>Groven KS, Glenn NM. The experience of regaining weight following weight loss surgery: A narrative-phenomenological exploration. Health Care Women Int. 2016 Nov;37(11):1185-1202. doi: 10.1080/07399332.2016.1195386. Epub 2016 Jun 1. PMID: 2724944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D34DD18" w14:textId="52519726" w:rsidR="006E0684" w:rsidRPr="002022B7" w:rsidRDefault="002022B7">
            <w:pPr>
              <w:pStyle w:val="TableParagraph"/>
              <w:ind w:right="604"/>
            </w:pPr>
            <w:r w:rsidRPr="002022B7">
              <w:rPr>
                <w:lang w:val="en-GB"/>
              </w:rPr>
              <w:t>Methodological</w:t>
            </w:r>
            <w:r>
              <w:rPr>
                <w:sz w:val="24"/>
                <w:lang w:val="en-GB"/>
              </w:rPr>
              <w:t xml:space="preserve"> limitations</w:t>
            </w:r>
          </w:p>
        </w:tc>
      </w:tr>
      <w:tr w:rsidR="006E0684" w:rsidRPr="004643CB" w14:paraId="60E4222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6AD462" w14:textId="6804AE8F" w:rsidR="006E0684" w:rsidRPr="004643CB" w:rsidRDefault="00E86761">
            <w:pPr>
              <w:pStyle w:val="TableParagraph"/>
              <w:spacing w:before="0"/>
              <w:ind w:right="308"/>
              <w:rPr>
                <w:sz w:val="24"/>
              </w:rPr>
            </w:pPr>
            <w:r w:rsidRPr="00E86761">
              <w:rPr>
                <w:sz w:val="24"/>
              </w:rPr>
              <w:t>Groven KS, Råheim M, Engelsrud G. Dis-appearance and dys-appearance anew: living with excess skin and intestinal changes following weight loss surgery. Med Health Care Philos. 2013 Aug;16(3):507-23. doi: 10.1007/s11019-012-9397-5. PMID: 223959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B629B15" w14:textId="4F61167A" w:rsidR="006E0684" w:rsidRPr="004643CB" w:rsidRDefault="002022B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47AB5C1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B004FB3" w14:textId="4A64D6B5" w:rsidR="006E0684" w:rsidRPr="004643CB" w:rsidRDefault="00F96612">
            <w:pPr>
              <w:pStyle w:val="TableParagraph"/>
              <w:ind w:right="148"/>
              <w:rPr>
                <w:sz w:val="24"/>
              </w:rPr>
            </w:pPr>
            <w:r w:rsidRPr="00F96612">
              <w:rPr>
                <w:sz w:val="24"/>
              </w:rPr>
              <w:t>Groven KS, Råheim M, Braithwaite J, Engelsrud G. Weight loss surgery as a tool for changing lifestyle? Med Health Care Philos. 2013 Nov;16(4):699-708. doi: 10.1007/s11019-013-9471-7. PMID: 2347148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5FE4BB6" w14:textId="7A35AAA0" w:rsidR="006E0684" w:rsidRPr="004643CB" w:rsidRDefault="000A0E91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15096AE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3F97398" w14:textId="62B15C97" w:rsidR="006E0684" w:rsidRPr="004643CB" w:rsidRDefault="00F96612">
            <w:pPr>
              <w:pStyle w:val="TableParagraph"/>
              <w:rPr>
                <w:sz w:val="24"/>
              </w:rPr>
            </w:pPr>
            <w:r w:rsidRPr="00F96612">
              <w:rPr>
                <w:sz w:val="24"/>
              </w:rPr>
              <w:t>Groven KS, Råheim M, Engelsrud G. "My quality of life is worse compared to my earlier life": Living with chronic problems after weight loss surgery. Int J Qual Stud Health Well-being. 2010 Nov 18;5(4). doi: 10.3402/qhw.v5i4.5553. PMID: 21103070; PMCID: PMC298989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D44464" w14:textId="09BFE0B8" w:rsidR="006E0684" w:rsidRPr="004643CB" w:rsidRDefault="000A0E9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01204165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8D2D9C8" w14:textId="4690DD2E" w:rsidR="006E0684" w:rsidRPr="004643CB" w:rsidRDefault="00F96612">
            <w:pPr>
              <w:pStyle w:val="TableParagraph"/>
              <w:spacing w:before="2"/>
              <w:rPr>
                <w:sz w:val="24"/>
              </w:rPr>
            </w:pPr>
            <w:r w:rsidRPr="00F96612">
              <w:rPr>
                <w:sz w:val="24"/>
              </w:rPr>
              <w:t>Hayden MJ, Dixon ME, Dixon JB, Playfair J, O'Brien PE. Perceived discrimination and stigmatisation against severely obese women: age and weight loss make a difference. Obes Facts. 2010 Feb;3(1):7-14. doi: 10.1159/000273206. Epub 2010 Feb 11. PMID: 20215790; PMCID: PMC6452106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F996F1" w14:textId="23710750" w:rsidR="006E0684" w:rsidRPr="004643CB" w:rsidRDefault="00437AA0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3810454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7968C0" w14:textId="68BB82C8" w:rsidR="006E0684" w:rsidRPr="004643CB" w:rsidRDefault="00F96612">
            <w:pPr>
              <w:pStyle w:val="TableParagraph"/>
              <w:rPr>
                <w:sz w:val="24"/>
              </w:rPr>
            </w:pPr>
            <w:r w:rsidRPr="00F96612">
              <w:rPr>
                <w:sz w:val="24"/>
              </w:rPr>
              <w:t>Heidmann, J., &amp; Grønkjær, M. (2015). Health-related quality of life six years after gastric bypass: A mixed methods study. Bariatric Surgical Practice and Patient Care, 10(2), 56–61. https://doi-org.e.bibl.liu.se/10.1089/bari.2014.0052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5B47C45" w14:textId="4232486D" w:rsidR="006E0684" w:rsidRPr="004643CB" w:rsidRDefault="00437AA0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2575996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F71FACA" w14:textId="22F64281" w:rsidR="006E0684" w:rsidRPr="004643CB" w:rsidRDefault="00F96612">
            <w:pPr>
              <w:pStyle w:val="TableParagraph"/>
              <w:rPr>
                <w:sz w:val="24"/>
              </w:rPr>
            </w:pPr>
            <w:r w:rsidRPr="00F96612">
              <w:rPr>
                <w:sz w:val="24"/>
              </w:rPr>
              <w:t>Homer CV, Tod AM, Thompson AR, Allmark P, Goyder E. Expectations and patients' experiences of obesity prior to bariatric surgery: a qualitative study. BMJ Open. 2016 Feb 8;6(2):e009389. doi: 10.1136/bmjopen-2015-009389. PMID: 26857104; PMCID: PMC474645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2AEC2D8" w14:textId="2D3A6775" w:rsidR="006E0684" w:rsidRPr="004643CB" w:rsidRDefault="00437AA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68EC6BD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B8BFD4F" w14:textId="6BAB8A46" w:rsidR="006E0684" w:rsidRPr="004643CB" w:rsidRDefault="00F96612">
            <w:pPr>
              <w:pStyle w:val="TableParagraph"/>
              <w:ind w:right="205"/>
              <w:rPr>
                <w:sz w:val="24"/>
              </w:rPr>
            </w:pPr>
            <w:r w:rsidRPr="00F96612">
              <w:rPr>
                <w:sz w:val="24"/>
              </w:rPr>
              <w:t>Irwin JD</w:t>
            </w:r>
            <w:r w:rsidR="00437AA0">
              <w:rPr>
                <w:sz w:val="24"/>
              </w:rPr>
              <w:t xml:space="preserve"> </w:t>
            </w:r>
            <w:r w:rsidR="00437AA0" w:rsidRPr="00F96612">
              <w:rPr>
                <w:sz w:val="24"/>
              </w:rPr>
              <w:t>Liu RH</w:t>
            </w:r>
            <w:r w:rsidRPr="00F96612">
              <w:rPr>
                <w:sz w:val="24"/>
              </w:rPr>
              <w:t>. Understanding the post-surgical bariatric experiences of patients two or more years after surgery. Qual Life Res. 2017 Nov;26(11):3157-3168. doi: 10.1007/s11136-017-1652-z. Epub 2017 Jul 13. PMID: 2870704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818C34" w14:textId="5ABF03CD" w:rsidR="006E0684" w:rsidRPr="004643CB" w:rsidRDefault="00437AA0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D536EAE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0F15BB0" w14:textId="1C1CC0BC" w:rsidR="006E0684" w:rsidRPr="004643CB" w:rsidRDefault="00F96612">
            <w:pPr>
              <w:pStyle w:val="TableParagraph"/>
              <w:ind w:right="205"/>
              <w:rPr>
                <w:sz w:val="24"/>
              </w:rPr>
            </w:pPr>
            <w:r w:rsidRPr="00F96612">
              <w:rPr>
                <w:sz w:val="24"/>
              </w:rPr>
              <w:t>Jones L, Cleator J, Yorke J. Maintaining weight loss after bariatric surgery: when the spectator role is no longer enough. Clin Obes. 2016 Aug;6(4):249-58. doi: 10.1111/cob.12152. Epub 2016 Jun 8. PMID: 2727381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6574734" w14:textId="3FC07D8C" w:rsidR="006E0684" w:rsidRPr="004643CB" w:rsidRDefault="007773E1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550D1F6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C9EC6B" w14:textId="27FBCD8A" w:rsidR="006E0684" w:rsidRPr="004643CB" w:rsidRDefault="00BB0ADC">
            <w:pPr>
              <w:pStyle w:val="TableParagraph"/>
              <w:ind w:right="114"/>
              <w:rPr>
                <w:sz w:val="24"/>
              </w:rPr>
            </w:pPr>
            <w:r w:rsidRPr="00BB0ADC">
              <w:rPr>
                <w:sz w:val="24"/>
              </w:rPr>
              <w:t>Jose K., Venn A., Sharman M., Wilkinson S., Williams D., Ezzy D.</w:t>
            </w:r>
            <w:r>
              <w:rPr>
                <w:sz w:val="24"/>
              </w:rPr>
              <w:t xml:space="preserve"> </w:t>
            </w:r>
            <w:r w:rsidRPr="00BB0ADC">
              <w:rPr>
                <w:sz w:val="24"/>
              </w:rPr>
              <w:t>Understanding gender differences in bariatric surgery: Moving beyond traditional representation and appearance concerns</w:t>
            </w:r>
            <w:r>
              <w:rPr>
                <w:sz w:val="24"/>
              </w:rPr>
              <w:t xml:space="preserve">. </w:t>
            </w:r>
            <w:r w:rsidRPr="00BB0ADC">
              <w:rPr>
                <w:sz w:val="24"/>
              </w:rPr>
              <w:t>Obesity Reviews 2016 17 SUPPL. 2 (58)</w:t>
            </w:r>
            <w:r>
              <w:rPr>
                <w:sz w:val="24"/>
              </w:rPr>
              <w:t>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17F8B3B" w14:textId="6B04DA1E" w:rsidR="006E0684" w:rsidRPr="004643CB" w:rsidRDefault="007773E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Setting and population not relevant</w:t>
            </w:r>
          </w:p>
        </w:tc>
      </w:tr>
      <w:tr w:rsidR="006E0684" w:rsidRPr="004643CB" w14:paraId="78C55F57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7AFC32" w14:textId="3430DCAD" w:rsidR="006E0684" w:rsidRPr="004643CB" w:rsidRDefault="00410D56">
            <w:pPr>
              <w:pStyle w:val="TableParagraph"/>
              <w:spacing w:before="0"/>
              <w:ind w:right="100"/>
              <w:jc w:val="both"/>
              <w:rPr>
                <w:sz w:val="24"/>
              </w:rPr>
            </w:pPr>
            <w:r w:rsidRPr="00410D56">
              <w:rPr>
                <w:sz w:val="24"/>
              </w:rPr>
              <w:t>Järvholm K, Olbers T, Engström M. Patients' views of long-term results of bariatric surgery for super-obesity: sustained effects, but continuing struggles. Surg Obes Relat Dis. 2021 Jun;17(6):1152-1164. doi: 10.1016/j.soard.2021.02.024. Epub 2021 Mar 2. PMID: 3378527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02A106F" w14:textId="3430A138" w:rsidR="006E0684" w:rsidRPr="004643CB" w:rsidRDefault="007773E1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07C7C11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E797D2" w14:textId="0457E8B0" w:rsidR="006E0684" w:rsidRPr="004643CB" w:rsidRDefault="00410D56">
            <w:pPr>
              <w:pStyle w:val="TableParagraph"/>
              <w:rPr>
                <w:sz w:val="24"/>
              </w:rPr>
            </w:pPr>
            <w:r w:rsidRPr="00410D56">
              <w:rPr>
                <w:sz w:val="24"/>
              </w:rPr>
              <w:t>Kabu Hergül F, Özbayır T. I Am As Normal As Everyone Now. . . : Examination of Experiences of Patients Undergoing Bariatric Surgery According to Roy's Adaptation Model: A Qualitative Study. Clin Nurs Res. 2021 May;30(4):511-521. doi: 10.1177/1054773819880291. Epub 2019 Oct 14. PMID: 3160913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B84003" w14:textId="48A59F9C" w:rsidR="006E0684" w:rsidRPr="004643CB" w:rsidRDefault="007773E1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1419D50E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B59D857" w14:textId="50940AE2" w:rsidR="006E0684" w:rsidRPr="004643CB" w:rsidRDefault="00410D56">
            <w:pPr>
              <w:pStyle w:val="TableParagraph"/>
              <w:ind w:right="180"/>
              <w:jc w:val="both"/>
              <w:rPr>
                <w:sz w:val="24"/>
              </w:rPr>
            </w:pPr>
            <w:r w:rsidRPr="00410D56">
              <w:rPr>
                <w:sz w:val="24"/>
              </w:rPr>
              <w:t>Keish, J. F. (2005). A phenomenological analysis of the lived experiences of adult females undergoing rapid weight loss due to Roux-en-Y, weight loss surgery [ProQuest Information &amp; Learning]. In Dissertation Abstracts International: Section B: The Sciences and Engineering (Vol. 66, Issue 3–B, p. 1722)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CD6EA0" w14:textId="0343F046" w:rsidR="006E0684" w:rsidRPr="004643CB" w:rsidRDefault="007773E1">
            <w:pPr>
              <w:pStyle w:val="TableParagraph"/>
              <w:spacing w:before="0"/>
              <w:ind w:right="604"/>
              <w:rPr>
                <w:sz w:val="24"/>
              </w:rPr>
            </w:pPr>
            <w:r w:rsidRPr="002022B7">
              <w:rPr>
                <w:lang w:val="en-GB"/>
              </w:rPr>
              <w:t>Methodological</w:t>
            </w:r>
            <w:r>
              <w:rPr>
                <w:sz w:val="24"/>
                <w:lang w:val="en-GB"/>
              </w:rPr>
              <w:t xml:space="preserve"> limitations</w:t>
            </w:r>
          </w:p>
        </w:tc>
      </w:tr>
      <w:tr w:rsidR="006E0684" w:rsidRPr="004643CB" w14:paraId="4170ED5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E0F4756" w14:textId="404B072D" w:rsidR="006E0684" w:rsidRPr="004643CB" w:rsidRDefault="00410D56">
            <w:pPr>
              <w:pStyle w:val="TableParagraph"/>
              <w:spacing w:before="0"/>
              <w:rPr>
                <w:sz w:val="24"/>
              </w:rPr>
            </w:pPr>
            <w:r w:rsidRPr="00410D56">
              <w:rPr>
                <w:sz w:val="24"/>
                <w:lang w:val="sv-SE"/>
              </w:rPr>
              <w:t xml:space="preserve">Knutsen, I. R., Terragni, L., &amp; Foss, C. (2013). </w:t>
            </w:r>
            <w:r w:rsidRPr="00410D56">
              <w:rPr>
                <w:sz w:val="24"/>
              </w:rPr>
              <w:t>Empowerment and bariatric surgery: Negotiations of credibility and control. Qualitative Health Research, 23(1), 66–77. https://doi-org.e.bibl.liu.se/10.1177/1049732312465966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30927E" w14:textId="12012E4F" w:rsidR="006E0684" w:rsidRPr="004643CB" w:rsidRDefault="007773E1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366F350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44D653E" w14:textId="3D070335" w:rsidR="006E0684" w:rsidRPr="004643CB" w:rsidRDefault="00633204">
            <w:pPr>
              <w:pStyle w:val="TableParagraph"/>
              <w:ind w:right="205"/>
              <w:rPr>
                <w:sz w:val="24"/>
              </w:rPr>
            </w:pPr>
            <w:r w:rsidRPr="00633204">
              <w:rPr>
                <w:sz w:val="24"/>
              </w:rPr>
              <w:t>LePage, C. T. (2010). The lived experience of individuals following Roux-en-Y gastric bypass surgery: A phenomenological study. Bariatric Nursing and Surgical Patient Care, 5(1), 57–64. https://doi-org.e.bibl.liu.se/10.1089/bar.2009.9938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831B811" w14:textId="525A4B6A" w:rsidR="006E0684" w:rsidRPr="004643CB" w:rsidRDefault="007773E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166FCDBE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62C6D34" w14:textId="1D51160B" w:rsidR="006E0684" w:rsidRPr="004643CB" w:rsidRDefault="00633204">
            <w:pPr>
              <w:pStyle w:val="TableParagraph"/>
              <w:spacing w:before="2"/>
              <w:rPr>
                <w:sz w:val="24"/>
              </w:rPr>
            </w:pPr>
            <w:r w:rsidRPr="00633204">
              <w:rPr>
                <w:sz w:val="24"/>
              </w:rPr>
              <w:t>Lier, H. Ø., Aastrom, S., &amp; Rørtveit, K. (2016). Patients’ daily life experiences five years after gastric bypass surgery—A qualitative study. Journal of Clinical Nursing, 25(3–4), 322–331. https://doi-org.e.bibl.liu.se/10.1111/jocn.13049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1662395" w14:textId="6D0BFC9E" w:rsidR="006E0684" w:rsidRPr="004643CB" w:rsidRDefault="007773E1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0B3D5597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A34B7DB" w14:textId="7DC89146" w:rsidR="006E0684" w:rsidRPr="004643CB" w:rsidRDefault="00633204">
            <w:pPr>
              <w:pStyle w:val="TableParagraph"/>
              <w:rPr>
                <w:sz w:val="24"/>
              </w:rPr>
            </w:pPr>
            <w:r w:rsidRPr="00633204">
              <w:rPr>
                <w:sz w:val="24"/>
                <w:lang w:val="sv-SE"/>
              </w:rPr>
              <w:t xml:space="preserve">Lindberg, S., Wennström, B., &amp; Larsson, A. (2021). </w:t>
            </w:r>
            <w:r w:rsidRPr="00633204">
              <w:rPr>
                <w:sz w:val="24"/>
              </w:rPr>
              <w:t>Facing an unexpected reality – oscillating between health and suffering 4–6 years after bariatric surgery. Scandinavian Journal of Caring Sciences. https://doi-org.e.bibl.liu.se/10.1111/scs.12999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7E317D" w14:textId="7FE734CD" w:rsidR="006E0684" w:rsidRPr="004643CB" w:rsidRDefault="007773E1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50813495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0938C7" w14:textId="0195ED9F" w:rsidR="006E0684" w:rsidRPr="004643CB" w:rsidRDefault="007A0583" w:rsidP="007A0583">
            <w:pPr>
              <w:pStyle w:val="TableParagraph"/>
              <w:ind w:right="100"/>
              <w:rPr>
                <w:sz w:val="24"/>
              </w:rPr>
            </w:pPr>
            <w:r w:rsidRPr="007A0583">
              <w:rPr>
                <w:sz w:val="24"/>
              </w:rPr>
              <w:t>Maxwell, M.J.</w:t>
            </w:r>
            <w:r>
              <w:rPr>
                <w:sz w:val="24"/>
              </w:rPr>
              <w:t xml:space="preserve"> </w:t>
            </w:r>
            <w:r w:rsidRPr="007A0583">
              <w:rPr>
                <w:sz w:val="24"/>
              </w:rPr>
              <w:t>An interpretative phenomenological analysis investigating UK female experiences of psychosocial adjustment following bariatric surgery</w:t>
            </w:r>
            <w:r>
              <w:rPr>
                <w:sz w:val="24"/>
              </w:rPr>
              <w:t xml:space="preserve">. </w:t>
            </w:r>
            <w:r w:rsidRPr="007A0583">
              <w:rPr>
                <w:sz w:val="24"/>
              </w:rPr>
              <w:t>(2019)</w:t>
            </w:r>
            <w:r>
              <w:rPr>
                <w:sz w:val="24"/>
              </w:rPr>
              <w:t>.</w:t>
            </w:r>
            <w:r w:rsidRPr="007A0583">
              <w:rPr>
                <w:sz w:val="24"/>
              </w:rPr>
              <w:t xml:space="preserve"> Qualitative Report, 24 (7), art. no. 13, pp. 1714-173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D4099A" w14:textId="63E1A2F8" w:rsidR="006E0684" w:rsidRPr="004643CB" w:rsidRDefault="007773E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F32C664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7CB1797" w14:textId="2F3B08C3" w:rsidR="006E0684" w:rsidRPr="004643CB" w:rsidRDefault="007A0583">
            <w:pPr>
              <w:pStyle w:val="TableParagraph"/>
              <w:ind w:right="205"/>
              <w:rPr>
                <w:sz w:val="24"/>
              </w:rPr>
            </w:pPr>
            <w:r w:rsidRPr="007A0583">
              <w:rPr>
                <w:sz w:val="24"/>
              </w:rPr>
              <w:t>Natvik E, Råheim M, Sviland R. The hamster wheel: a case study on embodied narrative identity and overcoming severe obesity. Med Health Care Philos. 2021 Jun;24(2):255-267. doi: 10.1007/s11019-021-10002-x. Epub 2021 Jan 13. PMID: 33439383; PMCID: PMC812880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54BF12" w14:textId="6235DFBB" w:rsidR="006E0684" w:rsidRPr="004643CB" w:rsidRDefault="007773E1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073FEF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D77DAEB" w14:textId="38B617C5" w:rsidR="006E0684" w:rsidRPr="004643CB" w:rsidRDefault="007A0583">
            <w:pPr>
              <w:pStyle w:val="TableParagraph"/>
              <w:spacing w:before="3"/>
              <w:rPr>
                <w:sz w:val="24"/>
              </w:rPr>
            </w:pPr>
            <w:r w:rsidRPr="007A0583">
              <w:rPr>
                <w:sz w:val="24"/>
              </w:rPr>
              <w:t>Natvik E, Råheim M, Andersen JR, Moltu C. Living a successful weight loss after severe obesity. Int J Qual Stud Health Well-being. 2018 Dec;13(1):1487762. doi: 10.1080/17482631.2018.1487762. PMID: 29947301; PMCID: PMC602223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A163174" w14:textId="47D4E864" w:rsidR="006E0684" w:rsidRPr="004643CB" w:rsidRDefault="007773E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5064855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D08282F" w14:textId="147A8A62" w:rsidR="006E0684" w:rsidRPr="004643CB" w:rsidRDefault="007A0583">
            <w:pPr>
              <w:pStyle w:val="TableParagraph"/>
              <w:ind w:right="308"/>
              <w:rPr>
                <w:sz w:val="24"/>
              </w:rPr>
            </w:pPr>
            <w:r w:rsidRPr="007A0583">
              <w:rPr>
                <w:sz w:val="24"/>
              </w:rPr>
              <w:t>Natvik E, Gjengedal E, Råheim M. Totally changed, yet still the same: patients' lived experiences 5 years beyond bariatric surgery. Qual Health Res. 2013 Sep;23(9):1202-14. doi: 10.1177/1049732313501888. Epub 2013 Aug 6. PMID: 2392181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CFA7B9A" w14:textId="4DE42DE7" w:rsidR="006E0684" w:rsidRPr="004643CB" w:rsidRDefault="007773E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1FFE4410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5BE52C" w14:textId="62114D17" w:rsidR="006E0684" w:rsidRPr="004643CB" w:rsidRDefault="007A0583">
            <w:pPr>
              <w:pStyle w:val="TableParagraph"/>
              <w:spacing w:before="0"/>
              <w:ind w:right="100"/>
              <w:rPr>
                <w:sz w:val="24"/>
              </w:rPr>
            </w:pPr>
            <w:r w:rsidRPr="007A0583">
              <w:rPr>
                <w:sz w:val="24"/>
              </w:rPr>
              <w:t>Newhook JT, Gregory D, Twells L. 'Fat girls' and 'big guys': gendered meanings of weight loss surgery. Sociol Health Illn. 2015 Jun;37(5):653-67. doi: 10.1111/1467-9566.12219. Epub 2015 Feb 11. PMID: 2567775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F7393E9" w14:textId="0B38EB1C" w:rsidR="006E0684" w:rsidRPr="004643CB" w:rsidRDefault="009232A1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917B79A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885DB4C" w14:textId="1920D213" w:rsidR="006E0684" w:rsidRPr="004643CB" w:rsidRDefault="007A0583">
            <w:pPr>
              <w:pStyle w:val="TableParagraph"/>
              <w:rPr>
                <w:sz w:val="24"/>
              </w:rPr>
            </w:pPr>
            <w:r w:rsidRPr="007A0583">
              <w:rPr>
                <w:sz w:val="24"/>
              </w:rPr>
              <w:t>O Perdue, T. (2017). Psychological Adjustment to Surgically Induced Weight Loss: Distinguishing Factors in Bariatric Patients. Psychological Adjustment to Surgically Induced Weight Loss: Distinguishing Factors in Bariatric Patients, 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23AE95F" w14:textId="21A053B6" w:rsidR="006E0684" w:rsidRPr="004643CB" w:rsidRDefault="009232A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35EB68B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F2D6A01" w14:textId="3E5EAE86" w:rsidR="006E0684" w:rsidRPr="004643CB" w:rsidRDefault="007A0583">
            <w:pPr>
              <w:pStyle w:val="TableParagraph"/>
              <w:rPr>
                <w:sz w:val="24"/>
              </w:rPr>
            </w:pPr>
            <w:r w:rsidRPr="007A0583">
              <w:rPr>
                <w:sz w:val="24"/>
              </w:rPr>
              <w:t>Ogden J, Clementi C, Aylwin S. The impact of obesity surgery and the paradox of control: A qualitative study. Psychol Health. 2006;21(2):273-93. doi: 10.1080/14768320500129064. PMID: 219851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C488A38" w14:textId="1EB82BFC" w:rsidR="006E0684" w:rsidRPr="004643CB" w:rsidRDefault="009232A1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27E9F58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1D6E14" w14:textId="6D535F27" w:rsidR="006E0684" w:rsidRPr="004643CB" w:rsidRDefault="007A0583">
            <w:pPr>
              <w:pStyle w:val="TableParagraph"/>
              <w:ind w:right="205"/>
              <w:rPr>
                <w:sz w:val="24"/>
              </w:rPr>
            </w:pPr>
            <w:r w:rsidRPr="007A0583">
              <w:rPr>
                <w:sz w:val="24"/>
              </w:rPr>
              <w:t>Ogden J, Clementi C, Aylwin S, Patel A. Exploring the impact of obesity surgery on patients' health status: a quantitative and qualitative study. Obes Surg. 2005 Feb;15(2):266-72. doi: 10.1381/0960892053268291. PMID: 1580207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B14CC2F" w14:textId="0663E099" w:rsidR="006E0684" w:rsidRPr="004643CB" w:rsidRDefault="009232A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setting not relevant</w:t>
            </w:r>
          </w:p>
        </w:tc>
      </w:tr>
      <w:tr w:rsidR="006E0684" w:rsidRPr="004643CB" w14:paraId="3204715A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57CF656" w14:textId="6D6DDB87" w:rsidR="006E0684" w:rsidRPr="004643CB" w:rsidRDefault="007A0583">
            <w:pPr>
              <w:pStyle w:val="TableParagraph"/>
              <w:ind w:right="205"/>
              <w:rPr>
                <w:sz w:val="24"/>
              </w:rPr>
            </w:pPr>
            <w:r w:rsidRPr="007A0583">
              <w:rPr>
                <w:sz w:val="24"/>
              </w:rPr>
              <w:t>Ogle JP, Park J, Damhorst ML, Bradley LA. Social Support for Women Who Have Undergone Bariatric Surgery. Qual Health Res. 2016 Jan;26(2):176-93. doi: 10.1177/1049732315570132. Epub 2015 Feb 6. PMID: 2566294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6032738" w14:textId="40AC0FAB" w:rsidR="006E0684" w:rsidRPr="004643CB" w:rsidRDefault="009232A1">
            <w:pPr>
              <w:pStyle w:val="TableParagraph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64340B5E" w14:textId="77777777">
        <w:trPr>
          <w:trHeight w:val="131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E41F0C2" w14:textId="4B4F2030" w:rsidR="006E0684" w:rsidRPr="004643CB" w:rsidRDefault="007A0583">
            <w:pPr>
              <w:pStyle w:val="TableParagraph"/>
              <w:spacing w:before="2"/>
              <w:ind w:right="148"/>
              <w:rPr>
                <w:sz w:val="24"/>
              </w:rPr>
            </w:pPr>
            <w:r w:rsidRPr="007A0583">
              <w:rPr>
                <w:sz w:val="24"/>
              </w:rPr>
              <w:t>Park J. Self-determination and motivation for bariatric surgery: a qualitative study. Psychol Health Med. 2016 Oct;21(7):800-5. doi: 10.1080/13548506.2015.1131996. Epub 2015 Dec 28. PMID: 26708344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2BE28E7" w14:textId="23E1F4E8" w:rsidR="006E0684" w:rsidRPr="004643CB" w:rsidRDefault="009232A1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4F1B59D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A5131A" w14:textId="72C47DD8" w:rsidR="006E0684" w:rsidRPr="004643CB" w:rsidRDefault="007A0583">
            <w:pPr>
              <w:pStyle w:val="TableParagraph"/>
              <w:ind w:right="123"/>
              <w:rPr>
                <w:sz w:val="24"/>
              </w:rPr>
            </w:pPr>
            <w:r w:rsidRPr="007A0583">
              <w:rPr>
                <w:sz w:val="24"/>
              </w:rPr>
              <w:t>Park, J. (2015). The meanings of physical appearance in patients seeking bariatric surgery. Health Sociology Review, 24(3), 242–255. https://doi-org.e.bibl.liu.se/10.1080/14461242.2015.1051080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DAB33F" w14:textId="2E7D1D55" w:rsidR="006E0684" w:rsidRPr="004643CB" w:rsidRDefault="009232A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320EFA22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519046" w14:textId="5523934B" w:rsidR="006E0684" w:rsidRPr="004643CB" w:rsidRDefault="007A0583">
            <w:pPr>
              <w:pStyle w:val="TableParagraph"/>
              <w:ind w:right="205"/>
              <w:rPr>
                <w:sz w:val="24"/>
              </w:rPr>
            </w:pPr>
            <w:r w:rsidRPr="007A0583">
              <w:rPr>
                <w:sz w:val="24"/>
              </w:rPr>
              <w:t>Perdue, T. O., Schreier, A., Swanson, M., Neil, J., &amp; Carels, R. (2018). Evolving self</w:t>
            </w:r>
            <w:r>
              <w:rPr>
                <w:sz w:val="24"/>
              </w:rPr>
              <w:t xml:space="preserve"> </w:t>
            </w:r>
            <w:r w:rsidRPr="007A0583">
              <w:rPr>
                <w:sz w:val="24"/>
              </w:rPr>
              <w:t>view and body image concerns in female postoperative bariatric surgery patients. Journal of Clinical Nursing (John Wiley &amp; Sons, Inc.), 27(21–22), 4018–4027. https://doi-org.e.bibl.liu.se/10.1111/jocn.14527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18B61B" w14:textId="10DB1070" w:rsidR="006E0684" w:rsidRPr="004643CB" w:rsidRDefault="009232A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4643CB" w14:paraId="32483418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9EB968" w14:textId="46641006" w:rsidR="006E0684" w:rsidRPr="004643CB" w:rsidRDefault="007A0583">
            <w:pPr>
              <w:pStyle w:val="TableParagraph"/>
              <w:rPr>
                <w:sz w:val="24"/>
              </w:rPr>
            </w:pPr>
            <w:r w:rsidRPr="007A0583">
              <w:rPr>
                <w:sz w:val="24"/>
              </w:rPr>
              <w:t>Pories ML, Hodgson J, Rose MA, Pender J, Sira N, Swanson M. Following Bariatric Surgery: an Exploration of the Couples' Experience. Obes Surg. 2016 Jan;26(1):54-60. doi: 10.1007/s11695-015-1720-9. PMID: 2602473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3B7018" w14:textId="732E157E" w:rsidR="006E0684" w:rsidRPr="004643CB" w:rsidRDefault="009232A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4E7A59BB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7033B70" w14:textId="4A69FDB7" w:rsidR="006E0684" w:rsidRPr="004643CB" w:rsidRDefault="007A0583">
            <w:pPr>
              <w:pStyle w:val="TableParagraph"/>
              <w:ind w:right="123"/>
              <w:rPr>
                <w:sz w:val="24"/>
              </w:rPr>
            </w:pPr>
            <w:r w:rsidRPr="007A0583">
              <w:rPr>
                <w:sz w:val="24"/>
              </w:rPr>
              <w:t>Possmark S, Berglind D, Sellberg F, Ghaderi A, Persson M. To be or not to be active - a matter of attitudes and social support? Women's perceptions of physical activity five years after Roux-en-Y Gastric Bypass surgery. Int J Qual Stud Health Well-being. 2019 Dec;14(1):1612704. doi: 10.1080/17482631.2019.1612704. PMID: 31072238; PMCID: PMC652296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0BEC6F" w14:textId="7E403034" w:rsidR="006E0684" w:rsidRPr="004643CB" w:rsidRDefault="009232A1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  <w:lang w:val="en-GB"/>
              </w:rPr>
              <w:t>Population and perspective not relevant</w:t>
            </w:r>
          </w:p>
        </w:tc>
      </w:tr>
      <w:tr w:rsidR="006E0684" w:rsidRPr="004643CB" w14:paraId="50E1E92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D13B11" w14:textId="58056F2B" w:rsidR="006E0684" w:rsidRPr="004643CB" w:rsidRDefault="007A0583">
            <w:pPr>
              <w:pStyle w:val="TableParagraph"/>
              <w:spacing w:before="0"/>
              <w:rPr>
                <w:sz w:val="24"/>
              </w:rPr>
            </w:pPr>
            <w:r w:rsidRPr="007A0583">
              <w:rPr>
                <w:sz w:val="24"/>
              </w:rPr>
              <w:t>Rahiri JL, Tuhoe J, MacCormick AD, Hill AG, Harwood M. Exploring motivation for bariatric surgery among Indigenous Māori women. Obes Res Clin Pract. 2019 Sep-Oct;13(5):486-491. doi: 10.1016/j.orcp.2019.09.004. Epub 2019 Oct 5. PMID: 3159108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D3D6BC" w14:textId="005674E9" w:rsidR="006E0684" w:rsidRPr="004643CB" w:rsidRDefault="00147A0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erspective not relevant</w:t>
            </w:r>
          </w:p>
        </w:tc>
      </w:tr>
      <w:tr w:rsidR="006E0684" w:rsidRPr="004643CB" w14:paraId="75ED2C73" w14:textId="77777777">
        <w:trPr>
          <w:trHeight w:val="185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BA4481" w14:textId="0A7DF05F" w:rsidR="006E0684" w:rsidRPr="004643CB" w:rsidRDefault="007A0583">
            <w:pPr>
              <w:pStyle w:val="TableParagraph"/>
              <w:spacing w:before="0"/>
              <w:ind w:right="123"/>
              <w:rPr>
                <w:sz w:val="24"/>
              </w:rPr>
            </w:pPr>
            <w:r w:rsidRPr="007A0583">
              <w:rPr>
                <w:sz w:val="24"/>
              </w:rPr>
              <w:t>Recore, N. (2012). A qualitative exploration of women’s perceived dating eligibility and dating experiences before and after weight loss surgery [ProQuest Information &amp; Learning]. In Dissertation Abstracts International: Section B: The Sciences and Engineering (Vol. 73, Issue 4–B, p. 2515)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5E2B957" w14:textId="4E9D1350" w:rsidR="006E0684" w:rsidRPr="004643CB" w:rsidRDefault="00147A0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Methodological limitations</w:t>
            </w:r>
          </w:p>
        </w:tc>
      </w:tr>
      <w:tr w:rsidR="006E0684" w:rsidRPr="004643CB" w14:paraId="4D784BD6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6CF1C8F" w14:textId="619DEDB3" w:rsidR="006E0684" w:rsidRPr="004643CB" w:rsidRDefault="002372E2">
            <w:pPr>
              <w:pStyle w:val="TableParagraph"/>
              <w:ind w:right="205"/>
              <w:rPr>
                <w:sz w:val="24"/>
              </w:rPr>
            </w:pPr>
            <w:r w:rsidRPr="002372E2">
              <w:rPr>
                <w:sz w:val="24"/>
              </w:rPr>
              <w:t>Riggs, D. A. (2006). Women’s lived experience and meaning of bariatric surgery [ProQuest Information &amp; Learning]. In Dissertation Abstracts International: Section B: The Sciences and Engineering (Vol. 66, Issue 11–B, p. 5894)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2875943" w14:textId="0E1FDDA2" w:rsidR="006E0684" w:rsidRPr="004643CB" w:rsidRDefault="00147A0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opulation and perspective not relevant</w:t>
            </w:r>
          </w:p>
        </w:tc>
      </w:tr>
      <w:tr w:rsidR="006E0684" w:rsidRPr="004643CB" w14:paraId="44564BFD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B022B2F" w14:textId="04259CC2" w:rsidR="006E0684" w:rsidRPr="004643CB" w:rsidRDefault="002372E2">
            <w:pPr>
              <w:pStyle w:val="TableParagraph"/>
              <w:spacing w:before="0"/>
              <w:ind w:right="462"/>
              <w:rPr>
                <w:sz w:val="24"/>
              </w:rPr>
            </w:pPr>
            <w:r w:rsidRPr="002372E2">
              <w:rPr>
                <w:sz w:val="24"/>
              </w:rPr>
              <w:t>Sharman, M., Hensher, M., Wilkinson, S., Williams, D., Palmer, A., Venn, A., &amp; Ezzy, D. (2017). What are the support experiences and needs of patients who have received bariatric surgery? Health Expectations: An International Journal of Public Participation in Health Care &amp; Health Policy, 20(1), 35–46. https://doi-org.e.bibl.liu.se/10.1111/hex.12423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3F66C4" w14:textId="7786462C" w:rsidR="006E0684" w:rsidRPr="004643CB" w:rsidRDefault="00147A0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  <w:lang w:val="en-GB"/>
              </w:rPr>
              <w:t>Population not relevant</w:t>
            </w:r>
          </w:p>
        </w:tc>
      </w:tr>
      <w:tr w:rsidR="006E0684" w:rsidRPr="002372E2" w14:paraId="7F1AE432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ADFA22" w14:textId="37126C5E" w:rsidR="006E0684" w:rsidRPr="002372E2" w:rsidRDefault="002372E2">
            <w:pPr>
              <w:pStyle w:val="TableParagraph"/>
              <w:ind w:right="205"/>
              <w:rPr>
                <w:sz w:val="24"/>
                <w:lang w:val="sv-SE"/>
              </w:rPr>
            </w:pPr>
            <w:r w:rsidRPr="002372E2">
              <w:rPr>
                <w:sz w:val="24"/>
              </w:rPr>
              <w:t xml:space="preserve">Shawe, J., Cooke, D., Hart, K., McGowan, B. M., Pring, C., Subramanian, D., &amp; Whyte, M. (2014). Pregnancy after diabetes obesity surgery (PADOS): Qualitative study of pre-pregnancy care. </w:t>
            </w:r>
            <w:r w:rsidRPr="002372E2">
              <w:rPr>
                <w:sz w:val="24"/>
                <w:lang w:val="sv-SE"/>
              </w:rPr>
              <w:t>Pregnancy Hypertension, 4(3), 238. https://doi-org.e.bibl.liu.se/10.1016/j.preghy.2014.03.027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61C04B" w14:textId="58FC1377" w:rsidR="006E0684" w:rsidRPr="002372E2" w:rsidRDefault="00147A07">
            <w:pPr>
              <w:pStyle w:val="TableParagraph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Perspective not relevant</w:t>
            </w:r>
          </w:p>
        </w:tc>
      </w:tr>
      <w:tr w:rsidR="006E0684" w:rsidRPr="002372E2" w14:paraId="4C5622BB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6A2700A" w14:textId="6C0B0B74" w:rsidR="006E0684" w:rsidRPr="002372E2" w:rsidRDefault="002372E2">
            <w:pPr>
              <w:pStyle w:val="TableParagraph"/>
              <w:spacing w:before="2"/>
              <w:rPr>
                <w:sz w:val="24"/>
              </w:rPr>
            </w:pPr>
            <w:r w:rsidRPr="002372E2">
              <w:rPr>
                <w:sz w:val="24"/>
              </w:rPr>
              <w:t>Sutton DH, Murphy N, &amp; Raines DA. (2009). Transformation: the “life-changing” experience of women who undergo a surgical weight loss intervention. Bariatric Nursing &amp; Surgical Patient Care, 4(4), 299–306. https://doi-org.e.bibl.liu.se/10.1089/bar.2009.9948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B0DE89" w14:textId="6749F0D9" w:rsidR="006E0684" w:rsidRPr="002372E2" w:rsidRDefault="00147A0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Population not relevant</w:t>
            </w:r>
          </w:p>
        </w:tc>
      </w:tr>
      <w:tr w:rsidR="006E0684" w:rsidRPr="002372E2" w14:paraId="379114F1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F7F4E9B" w14:textId="1ED5B8F3" w:rsidR="006E0684" w:rsidRPr="002372E2" w:rsidRDefault="0062500D">
            <w:pPr>
              <w:pStyle w:val="TableParagraph"/>
              <w:ind w:right="205"/>
              <w:rPr>
                <w:sz w:val="24"/>
              </w:rPr>
            </w:pPr>
            <w:r w:rsidRPr="0062500D">
              <w:rPr>
                <w:sz w:val="24"/>
              </w:rPr>
              <w:t>Sweet, L., Vasilevski, V., Angel, M. G., Mathison, M. A., &amp; Teale, G. (2022). O69 - Experiences and information needs of women who become pregnant after bariatric surgery...Australian College of Midwives National Conference - Together at the Top, September 13-15, 2022, Cairns, Queensland, Australia. Women &amp; Birth, 35, N.PAG. https://doi-org.e.bibl.liu.se/10.1016/j.wombi.2022.07.075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F74EA5" w14:textId="7B2357E1" w:rsidR="006E0684" w:rsidRPr="002372E2" w:rsidRDefault="0062500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ethodological limitations</w:t>
            </w:r>
          </w:p>
        </w:tc>
      </w:tr>
      <w:tr w:rsidR="006E0684" w:rsidRPr="002372E2" w14:paraId="15E387B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5DDE3CC" w14:textId="78616EEB" w:rsidR="006E0684" w:rsidRPr="002372E2" w:rsidRDefault="002372E2">
            <w:pPr>
              <w:pStyle w:val="TableParagraph"/>
              <w:rPr>
                <w:sz w:val="24"/>
              </w:rPr>
            </w:pPr>
            <w:r w:rsidRPr="002372E2">
              <w:rPr>
                <w:sz w:val="24"/>
              </w:rPr>
              <w:t>Thies-Lagergren L, Mårtensson A, Safi A. Women's experiences of pregnancy after gastric bypass surgery. Eur J Midwifery. 2022 Aug 4;6:52. doi: 10.18332/ejm/151550. PMID: 35974718; PMCID: PMC934858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78EB32" w14:textId="026353C3" w:rsidR="006E0684" w:rsidRPr="002372E2" w:rsidRDefault="0062500D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Methodological limitations</w:t>
            </w:r>
          </w:p>
        </w:tc>
      </w:tr>
      <w:tr w:rsidR="006E0684" w:rsidRPr="002372E2" w14:paraId="400B43A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2EAF8A6" w14:textId="42BA834C" w:rsidR="006E0684" w:rsidRPr="002372E2" w:rsidRDefault="002372E2">
            <w:pPr>
              <w:pStyle w:val="TableParagraph"/>
              <w:spacing w:before="0"/>
              <w:rPr>
                <w:sz w:val="24"/>
              </w:rPr>
            </w:pPr>
            <w:r w:rsidRPr="002372E2">
              <w:rPr>
                <w:sz w:val="24"/>
              </w:rPr>
              <w:t>Throsby K. "How could you let yourself get like that?" Stories of the origins of obesity in accounts of weight loss surgery. Soc Sci Med. 2007 Oct;65(8):1561-71. doi: 10.1016/j.socscimed.2007.06.005. Epub 2007 Jul 24. PMID: 1765187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51E6AC" w14:textId="29FB34F7" w:rsidR="006E0684" w:rsidRPr="002372E2" w:rsidRDefault="0062500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opulation and perspective not relevant</w:t>
            </w:r>
          </w:p>
        </w:tc>
      </w:tr>
      <w:tr w:rsidR="006E0684" w:rsidRPr="002372E2" w14:paraId="060849A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2015E1" w14:textId="12EF5C43" w:rsidR="006E0684" w:rsidRPr="002372E2" w:rsidRDefault="002372E2">
            <w:pPr>
              <w:pStyle w:val="TableParagraph"/>
              <w:spacing w:before="0"/>
              <w:rPr>
                <w:sz w:val="24"/>
              </w:rPr>
            </w:pPr>
            <w:r w:rsidRPr="002372E2">
              <w:rPr>
                <w:sz w:val="24"/>
              </w:rPr>
              <w:t>Tolvanen L, Christenson A, Surkan PJ, Lagerros YT. Patients' Experiences of Weight Regain After Bariatric Surgery. Obes Surg. 2022 May;32(5):1498-1507. doi: 10.1007/s11695-022-05908-1. Epub 2022 Jan 21. PMID: 35061154; PMCID: PMC898669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0F44503" w14:textId="0B96F8F5" w:rsidR="006E0684" w:rsidRPr="002372E2" w:rsidRDefault="0062500D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 not relevant</w:t>
            </w:r>
          </w:p>
        </w:tc>
      </w:tr>
      <w:tr w:rsidR="006E0684" w:rsidRPr="002372E2" w14:paraId="131A1A4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6FD482F" w14:textId="0C221ED3" w:rsidR="006E0684" w:rsidRPr="002372E2" w:rsidRDefault="002372E2">
            <w:pPr>
              <w:pStyle w:val="TableParagraph"/>
              <w:spacing w:before="0"/>
              <w:rPr>
                <w:sz w:val="24"/>
              </w:rPr>
            </w:pPr>
            <w:r w:rsidRPr="002372E2">
              <w:rPr>
                <w:sz w:val="24"/>
              </w:rPr>
              <w:t>Trainer S, Benjamin T. Elective surgery to save my life: rethinking the "choice" in bariatric surgery. J Adv Nurs. 2017 Apr;73(4):894-904. doi: 10.1111/jan.13193. Epub 2016 Nov 23. PMID: 277797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C6EA5F" w14:textId="39D97D89" w:rsidR="006E0684" w:rsidRPr="002372E2" w:rsidRDefault="0062500D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opulation not relevant</w:t>
            </w:r>
          </w:p>
        </w:tc>
      </w:tr>
      <w:tr w:rsidR="006E0684" w:rsidRPr="002372E2" w14:paraId="38A42AB5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B6FC301" w14:textId="508F23BD" w:rsidR="006E0684" w:rsidRPr="002372E2" w:rsidRDefault="002372E2">
            <w:pPr>
              <w:pStyle w:val="TableParagraph"/>
              <w:spacing w:before="0"/>
              <w:ind w:right="308"/>
              <w:rPr>
                <w:sz w:val="24"/>
              </w:rPr>
            </w:pPr>
            <w:r w:rsidRPr="002372E2">
              <w:rPr>
                <w:sz w:val="24"/>
              </w:rPr>
              <w:t>Van Vuuren</w:t>
            </w:r>
            <w:r>
              <w:rPr>
                <w:sz w:val="24"/>
              </w:rPr>
              <w:t xml:space="preserve"> J</w:t>
            </w:r>
            <w:r w:rsidRPr="002372E2">
              <w:rPr>
                <w:sz w:val="24"/>
              </w:rPr>
              <w:t>M, Strodl E, White KM, Lockie PD. Psychosocial presentation of female bariatric surgery patients after multiple revisional surgeries: A qualitative study. J Health Psychol. 2018 Sep;23(10):1261-1272. doi: 10.1177/1359105316648673. Epub 2016 Jun 7. PMID: 2727089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98DEB2" w14:textId="2044BED2" w:rsidR="006E0684" w:rsidRPr="002372E2" w:rsidRDefault="0062500D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opulation and perspective not relevant</w:t>
            </w:r>
          </w:p>
        </w:tc>
      </w:tr>
      <w:tr w:rsidR="006E0684" w:rsidRPr="002372E2" w14:paraId="35D05A29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3BCDC8" w14:textId="6F5894BA" w:rsidR="006E0684" w:rsidRPr="002372E2" w:rsidRDefault="002372E2">
            <w:pPr>
              <w:pStyle w:val="TableParagraph"/>
              <w:spacing w:before="0"/>
              <w:rPr>
                <w:sz w:val="24"/>
              </w:rPr>
            </w:pPr>
            <w:r w:rsidRPr="002372E2">
              <w:rPr>
                <w:sz w:val="24"/>
              </w:rPr>
              <w:t>Warholm C, Marie Øien A, Råheim M. The ambivalence of losing weight after bariatric surgery. Int J Qual Stud Health Well-being. 2014 Jan 29;9:22876. doi: 10.3402/qhw.v9.22876. PMID: 24480033; PMCID: PMC390767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F525D41" w14:textId="5BB10340" w:rsidR="006E0684" w:rsidRPr="002372E2" w:rsidRDefault="0062500D">
            <w:pPr>
              <w:pStyle w:val="TableParagraph"/>
              <w:ind w:right="604"/>
              <w:rPr>
                <w:sz w:val="24"/>
              </w:rPr>
            </w:pPr>
            <w:r w:rsidRPr="0062500D">
              <w:t>Methodological</w:t>
            </w:r>
            <w:r>
              <w:rPr>
                <w:sz w:val="24"/>
              </w:rPr>
              <w:t xml:space="preserve"> limitations</w:t>
            </w:r>
          </w:p>
        </w:tc>
      </w:tr>
      <w:tr w:rsidR="006E0684" w:rsidRPr="002372E2" w14:paraId="092B6CD6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1F9EAE" w14:textId="243D5CFC" w:rsidR="006E0684" w:rsidRPr="002372E2" w:rsidRDefault="002372E2">
            <w:pPr>
              <w:pStyle w:val="TableParagraph"/>
              <w:spacing w:before="0"/>
              <w:ind w:right="205"/>
              <w:rPr>
                <w:sz w:val="24"/>
              </w:rPr>
            </w:pPr>
            <w:r w:rsidRPr="002372E2">
              <w:rPr>
                <w:sz w:val="24"/>
              </w:rPr>
              <w:t>Watson C, Riazi A, Ratcliffe D. Exploring the Experiences of Women Who Develop Restrictive Eating Behaviours After Bariatric Surgery. Obes Surg. 2020 Jun;30(6):2131-2139. doi: 10.1007/s11695-020-04424-4. PMID: 32060849; PMCID: PMC747505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9172D22" w14:textId="25E07ED8" w:rsidR="006E0684" w:rsidRPr="002372E2" w:rsidRDefault="0062500D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opulation and perspective not relevant</w:t>
            </w:r>
          </w:p>
        </w:tc>
      </w:tr>
      <w:tr w:rsidR="006E0684" w:rsidRPr="002372E2" w14:paraId="64FFA699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FB0E67" w14:textId="2D3DA46F" w:rsidR="006E0684" w:rsidRPr="002372E2" w:rsidRDefault="002372E2">
            <w:pPr>
              <w:pStyle w:val="TableParagraph"/>
              <w:rPr>
                <w:sz w:val="24"/>
              </w:rPr>
            </w:pPr>
            <w:r w:rsidRPr="002372E2">
              <w:rPr>
                <w:sz w:val="24"/>
              </w:rPr>
              <w:t>Wright, C., Kelly, J. T., Healy, R., Musial, J., Campbell, K. L., &amp; Hamilton, K. (2022). Lived experiences and unique psychosocial impacts following bariatric surgery in a publicly funded Australian tertiary hospital: A qualitative study. Australian Journal of Psychology, 74(1). https://doi-org.e.bibl.liu.se/10.1080/00049530.2022.2046445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7647C40" w14:textId="3184850B" w:rsidR="006E0684" w:rsidRPr="002372E2" w:rsidRDefault="0062500D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 not relevant</w:t>
            </w:r>
          </w:p>
        </w:tc>
      </w:tr>
      <w:tr w:rsidR="006E0684" w:rsidRPr="002372E2" w14:paraId="28459F4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A72575" w14:textId="43D89524" w:rsidR="006E0684" w:rsidRPr="002372E2" w:rsidRDefault="002372E2">
            <w:pPr>
              <w:pStyle w:val="TableParagraph"/>
              <w:ind w:right="205"/>
              <w:rPr>
                <w:sz w:val="24"/>
              </w:rPr>
            </w:pPr>
            <w:r w:rsidRPr="002372E2">
              <w:rPr>
                <w:sz w:val="24"/>
              </w:rPr>
              <w:t>Yin MXC, Leng LL, Liang Z, Chen XY, Chan CHY, Chan CLW. Objectification and ambiguity of body image in women with Polycystic Ovary Syndrome: A mixed-method study. J Affect Disord. 2022 Aug 1;310:296-303. doi: 10.1016/j.jad.2022.05.028. Epub 2022 May 11. PMID: 3556188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D54C63B" w14:textId="77389497" w:rsidR="006E0684" w:rsidRPr="002372E2" w:rsidRDefault="0062500D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Perspective not relevant</w:t>
            </w:r>
          </w:p>
        </w:tc>
      </w:tr>
      <w:tr w:rsidR="006E0684" w:rsidRPr="002372E2" w14:paraId="12AA07F8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1FC121B" w14:textId="01FEFB35" w:rsidR="006E0684" w:rsidRPr="002372E2" w:rsidRDefault="002372E2">
            <w:pPr>
              <w:pStyle w:val="TableParagraph"/>
              <w:rPr>
                <w:sz w:val="24"/>
              </w:rPr>
            </w:pPr>
            <w:r w:rsidRPr="002372E2">
              <w:rPr>
                <w:sz w:val="24"/>
              </w:rPr>
              <w:t>Zeller MH, Robson SM, Reiter-Purtill J, Kidwell KM, Kharofa RY, McCullough MB, Crosby LE, Howarth T, Comstock SE, Ley SL, Courcoulas AP, West-Smith L. Halo or horn? A qualitative study of mothers' experiences with feeding children during the first year following bariatric surgery. Appetite. 2019 Nov 1;142:104366. doi: 10.1016/j.appet.2019.104366. Epub 2019 Jul 10. PMID: 3130132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E4F48D7" w14:textId="3AF9FEFE" w:rsidR="006E0684" w:rsidRPr="002372E2" w:rsidRDefault="0062500D">
            <w:pPr>
              <w:pStyle w:val="TableParagraph"/>
              <w:ind w:right="604"/>
              <w:rPr>
                <w:sz w:val="24"/>
              </w:rPr>
            </w:pPr>
            <w:r w:rsidRPr="0062500D">
              <w:t>Methodological</w:t>
            </w:r>
            <w:r>
              <w:rPr>
                <w:sz w:val="24"/>
              </w:rPr>
              <w:t xml:space="preserve"> limitations</w:t>
            </w:r>
          </w:p>
        </w:tc>
      </w:tr>
      <w:tr w:rsidR="006E0684" w:rsidRPr="002372E2" w14:paraId="62FDB55D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5B145C" w14:textId="015D0340" w:rsidR="006E0684" w:rsidRPr="002372E2" w:rsidRDefault="006E0684">
            <w:pPr>
              <w:pStyle w:val="TableParagraph"/>
              <w:spacing w:before="2"/>
              <w:ind w:right="572"/>
              <w:jc w:val="both"/>
              <w:rPr>
                <w:sz w:val="24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828DEF2" w14:textId="3849DC22" w:rsidR="006E0684" w:rsidRPr="002372E2" w:rsidRDefault="006E0684">
            <w:pPr>
              <w:pStyle w:val="TableParagraph"/>
              <w:spacing w:before="2"/>
              <w:ind w:right="604"/>
              <w:rPr>
                <w:sz w:val="24"/>
              </w:rPr>
            </w:pPr>
          </w:p>
        </w:tc>
      </w:tr>
      <w:tr w:rsidR="006E0684" w:rsidRPr="00921F66" w14:paraId="76191F1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0821109" w14:textId="7037396F" w:rsidR="006E0684" w:rsidRPr="00921F66" w:rsidRDefault="006E0684">
            <w:pPr>
              <w:pStyle w:val="TableParagraph"/>
              <w:rPr>
                <w:sz w:val="24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8D45DA4" w14:textId="4900606A" w:rsidR="006E0684" w:rsidRPr="00921F66" w:rsidRDefault="006E0684">
            <w:pPr>
              <w:pStyle w:val="TableParagraph"/>
              <w:rPr>
                <w:sz w:val="24"/>
                <w:lang w:val="en-GB"/>
              </w:rPr>
            </w:pPr>
          </w:p>
        </w:tc>
      </w:tr>
    </w:tbl>
    <w:p w14:paraId="6617A1F6" w14:textId="77777777" w:rsidR="006E0684" w:rsidRPr="00921F66" w:rsidRDefault="006E0684" w:rsidP="00921F66">
      <w:pPr>
        <w:pStyle w:val="BodyText"/>
        <w:rPr>
          <w:b w:val="0"/>
          <w:sz w:val="20"/>
          <w:lang w:val="en-GB"/>
        </w:rPr>
      </w:pPr>
    </w:p>
    <w:sectPr w:rsidR="006E0684" w:rsidRPr="00921F66">
      <w:headerReference w:type="default" r:id="rId9"/>
      <w:pgSz w:w="11910" w:h="16840"/>
      <w:pgMar w:top="1140" w:right="1140" w:bottom="280" w:left="1300" w:header="88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29B918" w14:textId="77777777" w:rsidR="0079249E" w:rsidRDefault="0079249E">
      <w:r>
        <w:separator/>
      </w:r>
    </w:p>
  </w:endnote>
  <w:endnote w:type="continuationSeparator" w:id="0">
    <w:p w14:paraId="08FAA62C" w14:textId="77777777" w:rsidR="0079249E" w:rsidRDefault="00792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7A32F4" w14:textId="77777777" w:rsidR="0079249E" w:rsidRDefault="0079249E">
      <w:r>
        <w:separator/>
      </w:r>
    </w:p>
  </w:footnote>
  <w:footnote w:type="continuationSeparator" w:id="0">
    <w:p w14:paraId="2B2779AE" w14:textId="77777777" w:rsidR="0079249E" w:rsidRDefault="007924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FA1D2" w14:textId="076E5E6E" w:rsidR="006E0684" w:rsidRDefault="00AB31C1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837824" behindDoc="1" locked="0" layoutInCell="1" allowOverlap="1" wp14:anchorId="5741A469" wp14:editId="01CF43F2">
              <wp:simplePos x="0" y="0"/>
              <wp:positionH relativeFrom="page">
                <wp:posOffset>6353810</wp:posOffset>
              </wp:positionH>
              <wp:positionV relativeFrom="page">
                <wp:posOffset>548005</wp:posOffset>
              </wp:positionV>
              <wp:extent cx="495300" cy="194310"/>
              <wp:effectExtent l="0" t="0" r="0" b="0"/>
              <wp:wrapNone/>
              <wp:docPr id="1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95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B38CBD" w14:textId="013E4E4E" w:rsidR="006E0684" w:rsidRDefault="006E0684">
                          <w:pPr>
                            <w:spacing w:before="10"/>
                            <w:ind w:left="60"/>
                            <w:rPr>
                              <w:rFonts w:ascii="Times New Roman"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41A469" id="_x0000_t202" coordsize="21600,21600" o:spt="202" path="m,l,21600r21600,l21600,xe">
              <v:stroke joinstyle="miter"/>
              <v:path gradientshapeok="t" o:connecttype="rect"/>
            </v:shapetype>
            <v:shape id="docshape3" o:spid="_x0000_s1026" type="#_x0000_t202" style="position:absolute;margin-left:500.3pt;margin-top:43.15pt;width:39pt;height:15.3pt;z-index:-1747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" filled="f" stroked="f">
              <v:textbox inset="0,0,0,0">
                <w:txbxContent>
                  <w:p w14:paraId="56B38CBD" w14:textId="013E4E4E" w:rsidR="006E0684" w:rsidRDefault="006E0684">
                    <w:pPr>
                      <w:spacing w:before="10"/>
                      <w:ind w:left="60"/>
                      <w:rPr>
                        <w:rFonts w:ascii="Times New Roman"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84"/>
    <w:rsid w:val="00034837"/>
    <w:rsid w:val="000A0E91"/>
    <w:rsid w:val="00147A07"/>
    <w:rsid w:val="002022B7"/>
    <w:rsid w:val="00205B03"/>
    <w:rsid w:val="002372E2"/>
    <w:rsid w:val="002761D2"/>
    <w:rsid w:val="002C2A77"/>
    <w:rsid w:val="003D7C94"/>
    <w:rsid w:val="00410D56"/>
    <w:rsid w:val="004220C2"/>
    <w:rsid w:val="00437AA0"/>
    <w:rsid w:val="0045775E"/>
    <w:rsid w:val="004643CB"/>
    <w:rsid w:val="004939ED"/>
    <w:rsid w:val="00570191"/>
    <w:rsid w:val="00585C0F"/>
    <w:rsid w:val="005D1905"/>
    <w:rsid w:val="00621ADF"/>
    <w:rsid w:val="0062500D"/>
    <w:rsid w:val="00633204"/>
    <w:rsid w:val="006A1267"/>
    <w:rsid w:val="006E0286"/>
    <w:rsid w:val="006E0684"/>
    <w:rsid w:val="00742AE3"/>
    <w:rsid w:val="007475F1"/>
    <w:rsid w:val="007773E1"/>
    <w:rsid w:val="0079249E"/>
    <w:rsid w:val="007A0583"/>
    <w:rsid w:val="007D36E8"/>
    <w:rsid w:val="007F79F6"/>
    <w:rsid w:val="008D01CA"/>
    <w:rsid w:val="008E6D29"/>
    <w:rsid w:val="00921F66"/>
    <w:rsid w:val="009232A1"/>
    <w:rsid w:val="00926208"/>
    <w:rsid w:val="00945EA9"/>
    <w:rsid w:val="00945FFD"/>
    <w:rsid w:val="00991F5A"/>
    <w:rsid w:val="00995792"/>
    <w:rsid w:val="00AB31C1"/>
    <w:rsid w:val="00B52B12"/>
    <w:rsid w:val="00BB0ADC"/>
    <w:rsid w:val="00C16A06"/>
    <w:rsid w:val="00C67D30"/>
    <w:rsid w:val="00C8091B"/>
    <w:rsid w:val="00C844BB"/>
    <w:rsid w:val="00CD0357"/>
    <w:rsid w:val="00CF4DD4"/>
    <w:rsid w:val="00D03830"/>
    <w:rsid w:val="00D125DA"/>
    <w:rsid w:val="00E01314"/>
    <w:rsid w:val="00E212DE"/>
    <w:rsid w:val="00E53EF9"/>
    <w:rsid w:val="00E543B2"/>
    <w:rsid w:val="00E83402"/>
    <w:rsid w:val="00E86761"/>
    <w:rsid w:val="00F724B1"/>
    <w:rsid w:val="00F900A9"/>
    <w:rsid w:val="00F96612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511525"/>
  <w15:docId w15:val="{AA604D71-13DA-45CB-A81A-472055DF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aramond" w:eastAsia="Garamond" w:hAnsi="Garamond" w:cs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b/>
      <w:bCs/>
      <w:sz w:val="28"/>
      <w:szCs w:val="28"/>
    </w:rPr>
  </w:style>
  <w:style w:type="paragraph" w:styleId="Title">
    <w:name w:val="Title"/>
    <w:basedOn w:val="Normal"/>
    <w:uiPriority w:val="10"/>
    <w:qFormat/>
    <w:pPr>
      <w:spacing w:line="345" w:lineRule="exact"/>
      <w:ind w:left="20"/>
    </w:pPr>
    <w:rPr>
      <w:rFonts w:ascii="Calibri" w:eastAsia="Calibri" w:hAnsi="Calibri" w:cs="Calibri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10"/>
    </w:pPr>
  </w:style>
  <w:style w:type="paragraph" w:styleId="Header">
    <w:name w:val="header"/>
    <w:basedOn w:val="Normal"/>
    <w:link w:val="HeaderChar"/>
    <w:uiPriority w:val="99"/>
    <w:unhideWhenUsed/>
    <w:rsid w:val="00205B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B03"/>
    <w:rPr>
      <w:rFonts w:ascii="Garamond" w:eastAsia="Garamond" w:hAnsi="Garamond" w:cs="Garamond"/>
    </w:rPr>
  </w:style>
  <w:style w:type="paragraph" w:styleId="Footer">
    <w:name w:val="footer"/>
    <w:basedOn w:val="Normal"/>
    <w:link w:val="FooterChar"/>
    <w:uiPriority w:val="99"/>
    <w:unhideWhenUsed/>
    <w:rsid w:val="00205B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B03"/>
    <w:rPr>
      <w:rFonts w:ascii="Garamond" w:eastAsia="Garamond" w:hAnsi="Garamond" w:cs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5EBD0124DA614CBFB6241E6B5C4551" ma:contentTypeVersion="10" ma:contentTypeDescription="Create a new document." ma:contentTypeScope="" ma:versionID="e6587602f01c364c763c9b377fe1c933">
  <xsd:schema xmlns:xsd="http://www.w3.org/2001/XMLSchema" xmlns:xs="http://www.w3.org/2001/XMLSchema" xmlns:p="http://schemas.microsoft.com/office/2006/metadata/properties" xmlns:ns2="a4c4b754-4b31-4e38-b9e4-47d41cdd72f8" xmlns:ns3="921f9451-e144-4264-bd36-48a660e1f6cc" targetNamespace="http://schemas.microsoft.com/office/2006/metadata/properties" ma:root="true" ma:fieldsID="53ea91e9115f48262a20661da8d43a31" ns2:_="" ns3:_="">
    <xsd:import namespace="a4c4b754-4b31-4e38-b9e4-47d41cdd72f8"/>
    <xsd:import namespace="921f9451-e144-4264-bd36-48a660e1f6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b754-4b31-4e38-b9e4-47d41cdd7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f9451-e144-4264-bd36-48a660e1f6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BB508A-119C-4764-BE1B-5A53B69BD6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B1A6D3-0DBD-42F6-A4A0-5E7B00912D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84EA0C-4187-49C0-9419-519221FE84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b754-4b31-4e38-b9e4-47d41cdd72f8"/>
    <ds:schemaRef ds:uri="921f9451-e144-4264-bd36-48a660e1f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8</Words>
  <Characters>1716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2 Excluded studies</vt:lpstr>
    </vt:vector>
  </TitlesOfParts>
  <Company>SBU</Company>
  <LinksUpToDate>false</LinksUpToDate>
  <CharactersWithSpaces>2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2 Excluded studies</dc:title>
  <dc:subject>Bilaga 2 till rapporten Bemötande och stöd när barn föds döda</dc:subject>
  <dc:creator>SBU</dc:creator>
  <cp:keywords>Stillborn, perinatal loss, bereaved parents, obstetrician, gynaecologists, baby's death,</cp:keywords>
  <dc:description/>
  <cp:lastModifiedBy>Rebecca Paul</cp:lastModifiedBy>
  <cp:revision>2</cp:revision>
  <dcterms:created xsi:type="dcterms:W3CDTF">2024-07-18T18:11:00Z</dcterms:created>
  <dcterms:modified xsi:type="dcterms:W3CDTF">2024-07-18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5T00:00:00Z</vt:filetime>
  </property>
  <property fmtid="{D5CDD505-2E9C-101B-9397-08002B2CF9AE}" pid="3" name="Creator">
    <vt:lpwstr>Acrobat PDFMaker 22 för Word</vt:lpwstr>
  </property>
  <property fmtid="{D5CDD505-2E9C-101B-9397-08002B2CF9AE}" pid="4" name="LastSaved">
    <vt:filetime>2023-01-16T00:00:00Z</vt:filetime>
  </property>
  <property fmtid="{D5CDD505-2E9C-101B-9397-08002B2CF9AE}" pid="5" name="Producer">
    <vt:lpwstr>Adobe PDF Library 22.3.39</vt:lpwstr>
  </property>
  <property fmtid="{D5CDD505-2E9C-101B-9397-08002B2CF9AE}" pid="6" name="SourceModified">
    <vt:lpwstr>D:20221115155242</vt:lpwstr>
  </property>
  <property fmtid="{D5CDD505-2E9C-101B-9397-08002B2CF9AE}" pid="7" name="ContentTypeId">
    <vt:lpwstr>0x0101007D5EBD0124DA614CBFB6241E6B5C4551</vt:lpwstr>
  </property>
  <property fmtid="{D5CDD505-2E9C-101B-9397-08002B2CF9AE}" pid="8" name="GrammarlyDocumentId">
    <vt:lpwstr>7c1c88dd2607a5daf0d491778e3a3f6a106b5864d434f0e8398eea0920fea5e7</vt:lpwstr>
  </property>
</Properties>
</file>